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648" w:rsidRPr="00240ABA" w:rsidRDefault="00E43648">
      <w:pPr>
        <w:rPr>
          <w:rFonts w:ascii="Arial" w:hAnsi="Arial" w:cs="Arial"/>
          <w:b/>
          <w:sz w:val="24"/>
          <w:szCs w:val="24"/>
        </w:rPr>
      </w:pPr>
      <w:proofErr w:type="gramStart"/>
      <w:r w:rsidRPr="00240ABA">
        <w:rPr>
          <w:rFonts w:ascii="Arial" w:hAnsi="Arial" w:cs="Arial"/>
          <w:b/>
          <w:sz w:val="24"/>
          <w:szCs w:val="24"/>
        </w:rPr>
        <w:t>S2 File.</w:t>
      </w:r>
      <w:proofErr w:type="gramEnd"/>
      <w:r w:rsidRPr="00240ABA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240ABA">
        <w:rPr>
          <w:rFonts w:ascii="Arial" w:hAnsi="Arial" w:cs="Arial"/>
          <w:b/>
          <w:sz w:val="24"/>
          <w:szCs w:val="24"/>
        </w:rPr>
        <w:t>Raw Data from Survey Results.</w:t>
      </w:r>
      <w:proofErr w:type="gramEnd"/>
    </w:p>
    <w:p w:rsidR="00E43648" w:rsidRPr="00240ABA" w:rsidRDefault="00E43648">
      <w:pPr>
        <w:rPr>
          <w:rFonts w:ascii="Arial" w:hAnsi="Arial" w:cs="Arial"/>
        </w:rPr>
      </w:pPr>
    </w:p>
    <w:p w:rsidR="00FC140F" w:rsidRPr="00240ABA" w:rsidRDefault="00AC3C2A" w:rsidP="00240ABA">
      <w:pPr>
        <w:jc w:val="center"/>
        <w:rPr>
          <w:rFonts w:ascii="Arial" w:hAnsi="Arial" w:cs="Arial"/>
          <w:sz w:val="28"/>
          <w:szCs w:val="28"/>
        </w:rPr>
      </w:pPr>
      <w:r w:rsidRPr="00240ABA">
        <w:rPr>
          <w:rFonts w:ascii="Arial" w:hAnsi="Arial" w:cs="Arial"/>
          <w:sz w:val="28"/>
          <w:szCs w:val="28"/>
        </w:rPr>
        <w:t>NGS Needs Assessment Survey Results</w:t>
      </w:r>
    </w:p>
    <w:p w:rsidR="00AC3C2A" w:rsidRPr="00240ABA" w:rsidRDefault="00AC3C2A">
      <w:pPr>
        <w:rPr>
          <w:rFonts w:ascii="Arial" w:hAnsi="Arial" w:cs="Arial"/>
        </w:rPr>
      </w:pPr>
    </w:p>
    <w:p w:rsidR="00AC3C2A" w:rsidRPr="00240ABA" w:rsidRDefault="00AC3C2A">
      <w:pPr>
        <w:rPr>
          <w:rFonts w:ascii="Arial" w:hAnsi="Arial" w:cs="Arial"/>
          <w:b/>
          <w:sz w:val="24"/>
          <w:szCs w:val="24"/>
        </w:rPr>
      </w:pPr>
      <w:r w:rsidRPr="00240ABA">
        <w:rPr>
          <w:rFonts w:ascii="Arial" w:hAnsi="Arial" w:cs="Arial"/>
          <w:b/>
          <w:sz w:val="24"/>
          <w:szCs w:val="24"/>
        </w:rPr>
        <w:t>Screening Question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"/>
        <w:gridCol w:w="3780"/>
        <w:gridCol w:w="1980"/>
        <w:gridCol w:w="630"/>
        <w:gridCol w:w="1350"/>
        <w:gridCol w:w="1350"/>
      </w:tblGrid>
      <w:tr w:rsidR="00014353" w:rsidRPr="00240ABA" w:rsidTr="00AF1F3C">
        <w:trPr>
          <w:trHeight w:val="288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F261B">
              <w:rPr>
                <w:rFonts w:ascii="Arial" w:eastAsia="Times New Roman" w:hAnsi="Arial" w:cs="Arial"/>
                <w:b/>
                <w:color w:val="000000"/>
              </w:rPr>
              <w:t>Q # *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F261B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F261B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014353" w:rsidRPr="008F261B" w:rsidRDefault="00AF1F3C" w:rsidP="007776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014353" w:rsidRPr="008F261B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</w:rPr>
              <w:t>*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F261B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014353" w:rsidRPr="008F261B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8F261B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="00014353" w:rsidRPr="008F261B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8F261B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014353" w:rsidRPr="008F261B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8F261B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="00014353" w:rsidRPr="008F261B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014353" w:rsidRPr="00240ABA" w:rsidTr="00AF1F3C">
        <w:trPr>
          <w:trHeight w:val="576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Currently using NGS data in your research?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44065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F261B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63 (45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77 (55%)</w:t>
            </w:r>
          </w:p>
        </w:tc>
      </w:tr>
      <w:tr w:rsidR="00014353" w:rsidRPr="00240ABA" w:rsidTr="00AF1F3C">
        <w:trPr>
          <w:trHeight w:val="576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 xml:space="preserve">Current </w:t>
            </w:r>
            <w:proofErr w:type="gramStart"/>
            <w:r w:rsidRPr="008F261B">
              <w:rPr>
                <w:rFonts w:ascii="Arial" w:eastAsia="Times New Roman" w:hAnsi="Arial" w:cs="Arial"/>
                <w:color w:val="000000"/>
              </w:rPr>
              <w:t>research include</w:t>
            </w:r>
            <w:proofErr w:type="gramEnd"/>
            <w:r w:rsidRPr="008F261B">
              <w:rPr>
                <w:rFonts w:ascii="Arial" w:eastAsia="Times New Roman" w:hAnsi="Arial" w:cs="Arial"/>
                <w:color w:val="000000"/>
              </w:rPr>
              <w:t xml:space="preserve"> human NGS?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44065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F261B">
              <w:rPr>
                <w:rFonts w:ascii="Arial" w:hAnsi="Arial" w:cs="Arial"/>
                <w:color w:val="000000"/>
              </w:rPr>
              <w:t>Current Use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13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17.1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6</w:t>
            </w:r>
            <w:r w:rsidR="002E345A">
              <w:rPr>
                <w:rFonts w:ascii="Arial" w:eastAsia="Times New Roman" w:hAnsi="Arial" w:cs="Arial"/>
                <w:color w:val="000000"/>
              </w:rPr>
              <w:t>3 (82.9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014353" w:rsidRPr="00240ABA" w:rsidTr="00AF1F3C">
        <w:trPr>
          <w:trHeight w:val="576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Planning to use NGS in next 2 years?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44065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F261B">
              <w:rPr>
                <w:rFonts w:ascii="Arial" w:hAnsi="Arial" w:cs="Arial"/>
                <w:color w:val="000000"/>
              </w:rPr>
              <w:t>Future and Non Use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2</w:t>
            </w:r>
            <w:r w:rsidR="002E345A">
              <w:rPr>
                <w:rFonts w:ascii="Arial" w:eastAsia="Times New Roman" w:hAnsi="Arial" w:cs="Arial"/>
                <w:color w:val="000000"/>
              </w:rPr>
              <w:t>9 (46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34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54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014353" w:rsidRPr="00240ABA" w:rsidTr="00AF1F3C">
        <w:trPr>
          <w:trHeight w:val="557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Planning to use primary sequence (raw) data in next 2 years?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44065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F261B">
              <w:rPr>
                <w:rFonts w:ascii="Arial" w:hAnsi="Arial" w:cs="Arial"/>
                <w:color w:val="000000"/>
              </w:rPr>
              <w:t>Future Use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4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11.8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30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88.2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014353" w:rsidRPr="00240ABA" w:rsidTr="00AF1F3C">
        <w:trPr>
          <w:trHeight w:val="576"/>
        </w:trPr>
        <w:tc>
          <w:tcPr>
            <w:tcW w:w="732" w:type="dxa"/>
            <w:shd w:val="clear" w:color="auto" w:fill="auto"/>
            <w:noWrap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78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 xml:space="preserve">Future </w:t>
            </w:r>
            <w:proofErr w:type="gramStart"/>
            <w:r w:rsidRPr="008F261B">
              <w:rPr>
                <w:rFonts w:ascii="Arial" w:eastAsia="Times New Roman" w:hAnsi="Arial" w:cs="Arial"/>
                <w:color w:val="000000"/>
              </w:rPr>
              <w:t>research include</w:t>
            </w:r>
            <w:proofErr w:type="gramEnd"/>
            <w:r w:rsidRPr="008F261B">
              <w:rPr>
                <w:rFonts w:ascii="Arial" w:eastAsia="Times New Roman" w:hAnsi="Arial" w:cs="Arial"/>
                <w:color w:val="000000"/>
              </w:rPr>
              <w:t xml:space="preserve"> human NGS data?</w:t>
            </w:r>
          </w:p>
        </w:tc>
        <w:tc>
          <w:tcPr>
            <w:tcW w:w="1980" w:type="dxa"/>
            <w:vAlign w:val="bottom"/>
          </w:tcPr>
          <w:p w:rsidR="00014353" w:rsidRPr="008F261B" w:rsidRDefault="00014353" w:rsidP="0044065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F261B">
              <w:rPr>
                <w:rFonts w:ascii="Arial" w:hAnsi="Arial" w:cs="Arial"/>
                <w:color w:val="000000"/>
              </w:rPr>
              <w:t>Future Use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7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20.6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8F261B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F261B">
              <w:rPr>
                <w:rFonts w:ascii="Arial" w:eastAsia="Times New Roman" w:hAnsi="Arial" w:cs="Arial"/>
                <w:color w:val="000000"/>
              </w:rPr>
              <w:t>27</w:t>
            </w:r>
            <w:r w:rsidR="002E345A">
              <w:rPr>
                <w:rFonts w:ascii="Arial" w:eastAsia="Times New Roman" w:hAnsi="Arial" w:cs="Arial"/>
                <w:color w:val="000000"/>
              </w:rPr>
              <w:t xml:space="preserve"> (79.4</w:t>
            </w:r>
            <w:r w:rsidRPr="008F261B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</w:tbl>
    <w:p w:rsidR="00AC3C2A" w:rsidRPr="00240ABA" w:rsidRDefault="00AC3C2A">
      <w:pPr>
        <w:rPr>
          <w:rFonts w:ascii="Arial" w:hAnsi="Arial" w:cs="Arial"/>
        </w:rPr>
      </w:pPr>
    </w:p>
    <w:p w:rsidR="00AC3C2A" w:rsidRDefault="008F261B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Q # </w:t>
      </w:r>
      <w:r w:rsidR="00AF1F3C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="00AF1F3C">
        <w:rPr>
          <w:rFonts w:ascii="Arial" w:hAnsi="Arial" w:cs="Arial"/>
        </w:rPr>
        <w:t>Survey question number</w:t>
      </w:r>
      <w:r>
        <w:rPr>
          <w:rFonts w:ascii="Arial" w:hAnsi="Arial" w:cs="Arial"/>
        </w:rPr>
        <w:t xml:space="preserve">. </w:t>
      </w:r>
    </w:p>
    <w:p w:rsidR="00AF1F3C" w:rsidRPr="00240ABA" w:rsidRDefault="00AF1F3C">
      <w:pPr>
        <w:rPr>
          <w:rFonts w:ascii="Arial" w:hAnsi="Arial" w:cs="Arial"/>
        </w:rPr>
      </w:pPr>
      <w:r>
        <w:rPr>
          <w:rFonts w:ascii="Arial" w:hAnsi="Arial" w:cs="Arial"/>
        </w:rPr>
        <w:t>** n = Total number of respondents who answered the question.</w:t>
      </w:r>
    </w:p>
    <w:p w:rsidR="00AC3C2A" w:rsidRPr="00240ABA" w:rsidRDefault="00AC3C2A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AC3C2A" w:rsidRPr="008F261B" w:rsidRDefault="00AC3C2A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Short Survey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5095"/>
        <w:gridCol w:w="1350"/>
        <w:gridCol w:w="540"/>
        <w:gridCol w:w="1350"/>
        <w:gridCol w:w="1350"/>
      </w:tblGrid>
      <w:tr w:rsidR="00014353" w:rsidRPr="00240ABA" w:rsidTr="00AF1F3C">
        <w:trPr>
          <w:trHeight w:val="557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E345A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5A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E345A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5A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350" w:type="dxa"/>
          </w:tcPr>
          <w:p w:rsidR="00014353" w:rsidRPr="002E345A" w:rsidRDefault="00DA4262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5A">
              <w:rPr>
                <w:rFonts w:ascii="Arial" w:eastAsia="Times New Roman" w:hAnsi="Arial" w:cs="Arial"/>
                <w:b/>
                <w:color w:val="000000"/>
              </w:rPr>
              <w:t>Group R</w:t>
            </w:r>
            <w:r w:rsidR="00014353" w:rsidRPr="002E345A">
              <w:rPr>
                <w:rFonts w:ascii="Arial" w:eastAsia="Times New Roman" w:hAnsi="Arial" w:cs="Arial"/>
                <w:b/>
                <w:color w:val="000000"/>
              </w:rPr>
              <w:t>eporting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E345A" w:rsidRDefault="00AF1F3C" w:rsidP="007776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014353" w:rsidRPr="002E345A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E345A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5A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014353" w:rsidRPr="002E345A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2E345A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="00014353" w:rsidRPr="002E345A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A727A" w:rsidRPr="002E345A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2E345A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014353" w:rsidRPr="002E345A" w:rsidRDefault="00014353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2E345A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2E345A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014353" w:rsidRPr="00240ABA" w:rsidTr="00AF1F3C">
        <w:trPr>
          <w:trHeight w:val="350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esearch questions that NGS can answer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8 (</w:t>
            </w:r>
            <w:r w:rsidR="00012D20">
              <w:rPr>
                <w:rFonts w:ascii="Arial" w:eastAsia="Times New Roman" w:hAnsi="Arial" w:cs="Arial"/>
                <w:color w:val="000000"/>
              </w:rPr>
              <w:t>62.1</w:t>
            </w:r>
            <w:r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2D20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 (37.9</w:t>
            </w:r>
            <w:r w:rsidR="00014353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014353" w:rsidRPr="00240ABA" w:rsidTr="00AF1F3C">
        <w:trPr>
          <w:trHeight w:val="288"/>
        </w:trPr>
        <w:tc>
          <w:tcPr>
            <w:tcW w:w="767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y not planning to use NGS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F1F3C">
        <w:trPr>
          <w:trHeight w:val="288"/>
        </w:trPr>
        <w:tc>
          <w:tcPr>
            <w:tcW w:w="767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1350" w:type="dxa"/>
          </w:tcPr>
          <w:p w:rsidR="001B4E84" w:rsidRPr="00240ABA" w:rsidRDefault="001B4E84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F1F3C">
        <w:trPr>
          <w:trHeight w:val="288"/>
        </w:trPr>
        <w:tc>
          <w:tcPr>
            <w:tcW w:w="767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ack of resources</w:t>
            </w:r>
          </w:p>
        </w:tc>
        <w:tc>
          <w:tcPr>
            <w:tcW w:w="1350" w:type="dxa"/>
          </w:tcPr>
          <w:p w:rsidR="001B4E84" w:rsidRPr="00240ABA" w:rsidRDefault="001B4E84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F1F3C">
        <w:trPr>
          <w:trHeight w:val="288"/>
        </w:trPr>
        <w:tc>
          <w:tcPr>
            <w:tcW w:w="767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n't know where to start</w:t>
            </w:r>
          </w:p>
        </w:tc>
        <w:tc>
          <w:tcPr>
            <w:tcW w:w="1350" w:type="dxa"/>
          </w:tcPr>
          <w:p w:rsidR="001B4E84" w:rsidRPr="00240ABA" w:rsidRDefault="001B4E84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F1F3C">
        <w:trPr>
          <w:trHeight w:val="288"/>
        </w:trPr>
        <w:tc>
          <w:tcPr>
            <w:tcW w:w="767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350" w:type="dxa"/>
          </w:tcPr>
          <w:p w:rsidR="001B4E84" w:rsidRPr="00240ABA" w:rsidRDefault="001B4E84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14353" w:rsidRPr="00240ABA" w:rsidTr="00AF1F3C">
        <w:trPr>
          <w:trHeight w:val="287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you investigated options for sequencing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 (7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 (30%)</w:t>
            </w:r>
          </w:p>
        </w:tc>
      </w:tr>
      <w:tr w:rsidR="00014353" w:rsidRPr="00240ABA" w:rsidTr="00AF1F3C">
        <w:trPr>
          <w:trHeight w:val="332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you investigated options for analysis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 (10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</w:tr>
      <w:tr w:rsidR="00014353" w:rsidRPr="00240ABA" w:rsidTr="00AF1F3C">
        <w:trPr>
          <w:trHeight w:val="576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at technologies, methods, platforms to use?</w:t>
            </w:r>
          </w:p>
        </w:tc>
        <w:tc>
          <w:tcPr>
            <w:tcW w:w="1350" w:type="dxa"/>
          </w:tcPr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 (9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 (10%)</w:t>
            </w:r>
          </w:p>
        </w:tc>
      </w:tr>
      <w:tr w:rsidR="00014353" w:rsidRPr="00240ABA" w:rsidTr="00AF1F3C">
        <w:trPr>
          <w:trHeight w:val="288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ere to find help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2D20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(22.2</w:t>
            </w:r>
            <w:r w:rsidR="00014353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2D20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 (77.8</w:t>
            </w:r>
            <w:r w:rsidR="00014353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014353" w:rsidRPr="00240ABA" w:rsidTr="00AF1F3C">
        <w:trPr>
          <w:trHeight w:val="576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at analysis software to use for NGS?</w:t>
            </w:r>
          </w:p>
        </w:tc>
        <w:tc>
          <w:tcPr>
            <w:tcW w:w="1350" w:type="dxa"/>
          </w:tcPr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 (10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</w:tr>
      <w:tr w:rsidR="00014353" w:rsidRPr="00240ABA" w:rsidTr="00AF1F3C">
        <w:trPr>
          <w:trHeight w:val="288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Do you know where to find help? 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 (2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 (80%)</w:t>
            </w:r>
          </w:p>
        </w:tc>
      </w:tr>
      <w:tr w:rsidR="00014353" w:rsidRPr="00240ABA" w:rsidTr="00AF1F3C">
        <w:trPr>
          <w:trHeight w:val="864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ich institutional resources are available to you to perform NGS sequencing analysis?</w:t>
            </w:r>
          </w:p>
        </w:tc>
        <w:tc>
          <w:tcPr>
            <w:tcW w:w="1350" w:type="dxa"/>
          </w:tcPr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 (5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 (50%)</w:t>
            </w:r>
          </w:p>
        </w:tc>
      </w:tr>
      <w:tr w:rsidR="00014353" w:rsidRPr="00240ABA" w:rsidTr="00AF1F3C">
        <w:trPr>
          <w:trHeight w:val="576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your name included in a Personal</w:t>
            </w:r>
            <w:r w:rsidR="00012D20">
              <w:rPr>
                <w:rFonts w:ascii="Arial" w:eastAsia="Times New Roman" w:hAnsi="Arial" w:cs="Arial"/>
                <w:color w:val="000000"/>
              </w:rPr>
              <w:t>i</w:t>
            </w:r>
            <w:r w:rsidRPr="00240ABA">
              <w:rPr>
                <w:rFonts w:ascii="Arial" w:eastAsia="Times New Roman" w:hAnsi="Arial" w:cs="Arial"/>
                <w:color w:val="000000"/>
              </w:rPr>
              <w:t>zed Medicine Directory?</w:t>
            </w:r>
          </w:p>
        </w:tc>
        <w:tc>
          <w:tcPr>
            <w:tcW w:w="1350" w:type="dxa"/>
          </w:tcPr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 (3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 (70%)</w:t>
            </w:r>
          </w:p>
        </w:tc>
      </w:tr>
      <w:tr w:rsidR="00014353" w:rsidRPr="00240ABA" w:rsidTr="00AF1F3C">
        <w:trPr>
          <w:trHeight w:val="288"/>
        </w:trPr>
        <w:tc>
          <w:tcPr>
            <w:tcW w:w="767" w:type="dxa"/>
            <w:shd w:val="clear" w:color="auto" w:fill="auto"/>
            <w:vAlign w:val="bottom"/>
            <w:hideMark/>
          </w:tcPr>
          <w:p w:rsidR="00014353" w:rsidRPr="00240ABA" w:rsidRDefault="00014353" w:rsidP="003E1F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6/77</w:t>
            </w:r>
          </w:p>
        </w:tc>
        <w:tc>
          <w:tcPr>
            <w:tcW w:w="5095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to do a brief interview?</w:t>
            </w:r>
          </w:p>
        </w:tc>
        <w:tc>
          <w:tcPr>
            <w:tcW w:w="1350" w:type="dxa"/>
          </w:tcPr>
          <w:p w:rsidR="00014353" w:rsidRPr="00240ABA" w:rsidRDefault="0001435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 (80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14353" w:rsidRPr="00240ABA" w:rsidRDefault="00014353" w:rsidP="00AC3C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 (20%)</w:t>
            </w:r>
          </w:p>
        </w:tc>
      </w:tr>
    </w:tbl>
    <w:p w:rsidR="00AC3C2A" w:rsidRPr="00240ABA" w:rsidRDefault="00AC3C2A">
      <w:pPr>
        <w:rPr>
          <w:rFonts w:ascii="Arial" w:hAnsi="Arial" w:cs="Arial"/>
        </w:rPr>
      </w:pPr>
    </w:p>
    <w:p w:rsidR="003969B9" w:rsidRPr="00240ABA" w:rsidRDefault="003969B9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AC3C2A" w:rsidRPr="008F261B" w:rsidRDefault="003969B9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Lab Performing High Throughput Sequencing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590"/>
        <w:gridCol w:w="1620"/>
        <w:gridCol w:w="540"/>
        <w:gridCol w:w="1350"/>
        <w:gridCol w:w="1350"/>
      </w:tblGrid>
      <w:tr w:rsidR="00FA727A" w:rsidRPr="00240ABA" w:rsidTr="000C7133">
        <w:trPr>
          <w:trHeight w:val="288"/>
        </w:trPr>
        <w:tc>
          <w:tcPr>
            <w:tcW w:w="642" w:type="dxa"/>
            <w:shd w:val="clear" w:color="auto" w:fill="auto"/>
            <w:noWrap/>
            <w:vAlign w:val="bottom"/>
            <w:hideMark/>
          </w:tcPr>
          <w:p w:rsidR="00FA727A" w:rsidRPr="00FA3DCD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A727A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620" w:type="dxa"/>
            <w:vAlign w:val="bottom"/>
          </w:tcPr>
          <w:p w:rsidR="00FA727A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A727A" w:rsidRPr="00FA3DCD" w:rsidRDefault="000C7133" w:rsidP="00FA3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FA727A" w:rsidRPr="00FA3DCD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90AE0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FA727A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FA3DCD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FA3DCD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FA727A" w:rsidRPr="00FA3DCD" w:rsidRDefault="00FA727A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FA3DCD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FA3DCD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FA727A" w:rsidRPr="00240ABA" w:rsidTr="000C7133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s your lab currently performing high throughput sequencing within Pitt?</w:t>
            </w:r>
          </w:p>
        </w:tc>
        <w:tc>
          <w:tcPr>
            <w:tcW w:w="1620" w:type="dxa"/>
          </w:tcPr>
          <w:p w:rsidR="000C7133" w:rsidRDefault="000C7133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A727A" w:rsidRPr="00240ABA" w:rsidRDefault="00FA727A" w:rsidP="0044065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A727A" w:rsidRPr="00240ABA" w:rsidRDefault="00FA3DCD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 (56.6</w:t>
            </w:r>
            <w:r w:rsidR="00FA727A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A727A" w:rsidRPr="00240ABA" w:rsidRDefault="00FA3DCD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 (43.4</w:t>
            </w:r>
            <w:r w:rsidR="00FA727A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A727A" w:rsidRPr="00240ABA" w:rsidTr="000C7133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facilities have you used?</w:t>
            </w:r>
          </w:p>
        </w:tc>
        <w:tc>
          <w:tcPr>
            <w:tcW w:w="1620" w:type="dxa"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re facility at university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G Sequencer within my own laboratory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G Sequencer in collaborators' lab at university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A727A" w:rsidRPr="00240ABA" w:rsidTr="000C7133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NGS applications are you using?</w:t>
            </w:r>
          </w:p>
        </w:tc>
        <w:tc>
          <w:tcPr>
            <w:tcW w:w="1620" w:type="dxa"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A727A" w:rsidRPr="00240ABA" w:rsidRDefault="00FA727A" w:rsidP="00424F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argeted Sequencing (Ampli-Seq or Target Seq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ole exome sequencing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ole genome sequencing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576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NAseq for gene expression or splice variant characterization or novel RNA discovery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NAseq for miRNA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ethylSeq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HiPSeq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A727A" w:rsidRPr="00240ABA" w:rsidTr="000C7133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platforms/methods are you using?</w:t>
            </w:r>
          </w:p>
        </w:tc>
        <w:tc>
          <w:tcPr>
            <w:tcW w:w="1620" w:type="dxa"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A727A" w:rsidRPr="00240ABA" w:rsidRDefault="00FA727A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on semiconductor (Ion Torrent sequencing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yrosequencing (Roche 454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576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quencing by synthesis (Illumina: HiSeq or MiSeq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quencing by ligation (</w:t>
            </w: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LifeSOLiD</w:t>
            </w:r>
            <w:proofErr w:type="spellEnd"/>
            <w:r w:rsidRPr="00240ABA">
              <w:rPr>
                <w:rFonts w:ascii="Arial" w:eastAsia="Times New Roman" w:hAnsi="Arial" w:cs="Arial"/>
                <w:color w:val="000000"/>
              </w:rPr>
              <w:t xml:space="preserve"> sequencing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hain termination (Sanger sequencing)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0C7133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20" w:type="dxa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BD0FB0" w:rsidRPr="00240ABA" w:rsidRDefault="00BD0FB0">
      <w:pPr>
        <w:rPr>
          <w:rFonts w:ascii="Arial" w:hAnsi="Arial" w:cs="Arial"/>
          <w:b/>
        </w:rPr>
      </w:pPr>
    </w:p>
    <w:p w:rsidR="00BD0FB0" w:rsidRPr="00240ABA" w:rsidRDefault="00BD0FB0">
      <w:pPr>
        <w:rPr>
          <w:rFonts w:ascii="Arial" w:hAnsi="Arial" w:cs="Arial"/>
          <w:b/>
        </w:rPr>
      </w:pPr>
      <w:r w:rsidRPr="00240ABA">
        <w:rPr>
          <w:rFonts w:ascii="Arial" w:hAnsi="Arial" w:cs="Arial"/>
          <w:b/>
        </w:rPr>
        <w:br w:type="page"/>
      </w:r>
    </w:p>
    <w:p w:rsidR="003969B9" w:rsidRPr="008F261B" w:rsidRDefault="008D5E51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Plans for Users not Performing Sequencing in Lab:</w:t>
      </w:r>
    </w:p>
    <w:tbl>
      <w:tblPr>
        <w:tblW w:w="982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5850"/>
        <w:gridCol w:w="1710"/>
        <w:gridCol w:w="1620"/>
      </w:tblGrid>
      <w:tr w:rsidR="00BD0FB0" w:rsidRPr="00240ABA" w:rsidTr="00AA41C7">
        <w:trPr>
          <w:trHeight w:val="377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D0FB0" w:rsidRPr="00FA3DCD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5850" w:type="dxa"/>
            <w:shd w:val="clear" w:color="auto" w:fill="auto"/>
            <w:vAlign w:val="bottom"/>
          </w:tcPr>
          <w:p w:rsidR="00BD0FB0" w:rsidRPr="00FA3DCD" w:rsidRDefault="00BD0FB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710" w:type="dxa"/>
          </w:tcPr>
          <w:p w:rsidR="00AA41C7" w:rsidRDefault="00AA41C7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  <w:p w:rsidR="00BD0FB0" w:rsidRPr="00FA3DCD" w:rsidRDefault="00BD0FB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Current Users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BD0FB0" w:rsidRPr="00FA3DCD" w:rsidRDefault="00BD0FB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A3DCD">
              <w:rPr>
                <w:rFonts w:ascii="Arial" w:eastAsia="Times New Roman" w:hAnsi="Arial" w:cs="Arial"/>
                <w:b/>
                <w:color w:val="000000"/>
              </w:rPr>
              <w:t>Future Users</w:t>
            </w:r>
          </w:p>
        </w:tc>
      </w:tr>
      <w:tr w:rsidR="00BD0FB0" w:rsidRPr="00240ABA" w:rsidTr="00AA41C7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f not sequencing in your lab, select what your research involves</w:t>
            </w:r>
          </w:p>
        </w:tc>
        <w:tc>
          <w:tcPr>
            <w:tcW w:w="1710" w:type="dxa"/>
            <w:vAlign w:val="bottom"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1B4E84" w:rsidRPr="00240ABA" w:rsidTr="00AA41C7">
        <w:trPr>
          <w:trHeight w:val="576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using NGS data generated by a collaborator at another institution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1B4E84" w:rsidRPr="00240ABA" w:rsidTr="00AA41C7">
        <w:trPr>
          <w:trHeight w:val="305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using NGS data generated by a collaborator at Pitt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BD0FB0" w:rsidRPr="00240ABA" w:rsidTr="00AA41C7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expect to be performing high throughput sequencing at Pitt during the next 2 years?</w:t>
            </w:r>
          </w:p>
        </w:tc>
        <w:tc>
          <w:tcPr>
            <w:tcW w:w="1710" w:type="dxa"/>
            <w:vAlign w:val="bottom"/>
          </w:tcPr>
          <w:p w:rsidR="00BD0FB0" w:rsidRPr="00240ABA" w:rsidRDefault="00BD0FB0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BD0FB0" w:rsidRPr="00240ABA" w:rsidRDefault="00BD0FB0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noWrap/>
            <w:vAlign w:val="bottom"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noWrap/>
            <w:vAlign w:val="bottom"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BD0FB0" w:rsidRPr="00240ABA" w:rsidTr="00AA41C7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en do you expect to be performing high throughput sequencing?</w:t>
            </w:r>
          </w:p>
        </w:tc>
        <w:tc>
          <w:tcPr>
            <w:tcW w:w="1710" w:type="dxa"/>
            <w:vAlign w:val="bottom"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ithin the next year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ithin the next 3 years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ithin the next 5 years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 or more years from now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1B4E84" w:rsidRPr="00240ABA" w:rsidRDefault="001B4E84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D0FB0" w:rsidRPr="00240ABA" w:rsidTr="00AA41C7">
        <w:trPr>
          <w:trHeight w:val="395"/>
        </w:trPr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BD0FB0" w:rsidRPr="00240ABA" w:rsidRDefault="00BD0FB0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of the following facilities do you expect to use?</w:t>
            </w:r>
          </w:p>
        </w:tc>
        <w:tc>
          <w:tcPr>
            <w:tcW w:w="1710" w:type="dxa"/>
            <w:vAlign w:val="bottom"/>
          </w:tcPr>
          <w:p w:rsidR="00BD0FB0" w:rsidRPr="00240ABA" w:rsidRDefault="00BD0FB0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BD0FB0" w:rsidRPr="00240ABA" w:rsidRDefault="00BD0FB0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re facility at university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G Sequencer within my own laboratory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noWrap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50" w:type="dxa"/>
            <w:shd w:val="clear" w:color="auto" w:fill="auto"/>
            <w:vAlign w:val="bottom"/>
            <w:hideMark/>
          </w:tcPr>
          <w:p w:rsidR="001B4E84" w:rsidRPr="00240ABA" w:rsidRDefault="001B4E84" w:rsidP="00F64AEE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G Sequencer in collaborators' lab at Pitt</w:t>
            </w:r>
          </w:p>
        </w:tc>
        <w:tc>
          <w:tcPr>
            <w:tcW w:w="1710" w:type="dxa"/>
            <w:vAlign w:val="bottom"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20" w:type="dxa"/>
            <w:shd w:val="clear" w:color="auto" w:fill="auto"/>
            <w:vAlign w:val="bottom"/>
            <w:hideMark/>
          </w:tcPr>
          <w:p w:rsidR="001B4E84" w:rsidRPr="00240ABA" w:rsidRDefault="001B4E84" w:rsidP="00BD0F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:rsidR="00BD0FB0" w:rsidRPr="00240ABA" w:rsidRDefault="00BD0FB0">
      <w:pPr>
        <w:rPr>
          <w:rFonts w:ascii="Arial" w:hAnsi="Arial" w:cs="Arial"/>
          <w:b/>
        </w:rPr>
      </w:pPr>
    </w:p>
    <w:p w:rsidR="00F90AE0" w:rsidRPr="00240ABA" w:rsidRDefault="00F90AE0">
      <w:pPr>
        <w:rPr>
          <w:rFonts w:ascii="Arial" w:hAnsi="Arial" w:cs="Arial"/>
          <w:b/>
        </w:rPr>
      </w:pPr>
      <w:r w:rsidRPr="00240ABA">
        <w:rPr>
          <w:rFonts w:ascii="Arial" w:hAnsi="Arial" w:cs="Arial"/>
          <w:b/>
        </w:rPr>
        <w:br w:type="page"/>
      </w:r>
    </w:p>
    <w:p w:rsidR="003969B9" w:rsidRPr="008F261B" w:rsidRDefault="003969B9" w:rsidP="003969B9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Lab Outsourcing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4590"/>
        <w:gridCol w:w="1666"/>
        <w:gridCol w:w="584"/>
        <w:gridCol w:w="1345"/>
        <w:gridCol w:w="1350"/>
      </w:tblGrid>
      <w:tr w:rsidR="00F90AE0" w:rsidRPr="00240ABA" w:rsidTr="00AA41C7">
        <w:trPr>
          <w:trHeight w:val="647"/>
        </w:trPr>
        <w:tc>
          <w:tcPr>
            <w:tcW w:w="642" w:type="dxa"/>
            <w:shd w:val="clear" w:color="auto" w:fill="auto"/>
            <w:vAlign w:val="bottom"/>
            <w:hideMark/>
          </w:tcPr>
          <w:p w:rsidR="00F90AE0" w:rsidRPr="007B53F4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7B53F4" w:rsidRDefault="00AA41C7" w:rsidP="007B53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F90AE0" w:rsidRPr="00240ABA" w:rsidTr="00AA41C7">
        <w:trPr>
          <w:trHeight w:val="288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s your lab outsourcing sequencing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240ABA" w:rsidRDefault="00F90AE0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 (44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.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</w:t>
            </w:r>
            <w:proofErr w:type="gramEnd"/>
            <w:r w:rsidR="00F90AE0" w:rsidRPr="00240AB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 (55.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6%)</w:t>
            </w:r>
          </w:p>
        </w:tc>
      </w:tr>
      <w:tr w:rsidR="00F90AE0" w:rsidRPr="00240ABA" w:rsidTr="00AA41C7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ere have you sent samples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nother academic institution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8D5E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 commercial sequencing service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8D5E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45" w:type="dxa"/>
            <w:shd w:val="clear" w:color="auto" w:fill="auto"/>
            <w:vAlign w:val="bottom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8D5E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AA41C7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expect your lab will be outsourcing sequencing in the next 2 years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68.8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 (31.3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90AE0" w:rsidRPr="00240ABA" w:rsidTr="00AA41C7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ere do you expect to send samples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nother academic institution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 commercial sequencing service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AA41C7">
        <w:trPr>
          <w:trHeight w:val="864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currently have samples ready to sequence that you have been unable to sequence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F90AE0" w:rsidRPr="00240ABA" w:rsidRDefault="00F90AE0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2 (69.9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1 (30.1</w:t>
            </w:r>
            <w:r w:rsidR="007B53F4">
              <w:rPr>
                <w:rFonts w:ascii="Arial" w:eastAsia="Times New Roman" w:hAnsi="Arial" w:cs="Arial"/>
                <w:color w:val="000000"/>
              </w:rPr>
              <w:t>)</w:t>
            </w:r>
            <w:r w:rsidRPr="00240ABA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</w:t>
            </w:r>
            <w:r w:rsidRPr="00240ABA">
              <w:rPr>
                <w:rFonts w:ascii="Arial" w:eastAsia="Times New Roman" w:hAnsi="Arial" w:cs="Arial"/>
                <w:color w:val="000000"/>
              </w:rPr>
              <w:t>hy not able to sequence?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st/limited funds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esources at Pitt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ime/waiting for results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AA41C7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9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66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84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AC3C2A" w:rsidRPr="00240ABA" w:rsidRDefault="00AC3C2A">
      <w:pPr>
        <w:rPr>
          <w:rFonts w:ascii="Arial" w:hAnsi="Arial" w:cs="Arial"/>
        </w:rPr>
      </w:pPr>
    </w:p>
    <w:p w:rsidR="003969B9" w:rsidRPr="00240ABA" w:rsidRDefault="003969B9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3969B9" w:rsidRPr="008F261B" w:rsidRDefault="003969B9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Objective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5580"/>
        <w:gridCol w:w="1260"/>
        <w:gridCol w:w="720"/>
        <w:gridCol w:w="1350"/>
        <w:gridCol w:w="1368"/>
      </w:tblGrid>
      <w:tr w:rsidR="002E31CE" w:rsidRPr="00240ABA" w:rsidTr="00C81C35">
        <w:trPr>
          <w:trHeight w:val="288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AE0" w:rsidRPr="007B53F4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90AE0" w:rsidRPr="007B53F4" w:rsidRDefault="00C81C35" w:rsidP="007B53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F90AE0" w:rsidRPr="007B53F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F90AE0" w:rsidRPr="007B53F4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at are your research objectives?</w:t>
            </w:r>
          </w:p>
        </w:tc>
        <w:tc>
          <w:tcPr>
            <w:tcW w:w="126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ancer disease-specific variants or structural variation or copy-number chang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n-cancer disease-specific variants or structural variation or copy-number chang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opulation biolog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volutionary biolog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etagenomic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NA modifica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rotein-DNA bind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323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iscovery of novel transcripts (gene discovery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iscovery of novel splice form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mall RNA discover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Gene express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ystems modeling and predic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applications do you think would best suit your objective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60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argeted Sequencing (Ampli-Seq or Target Seq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ole exome sequenc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ole genome sequenc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RNAseq for gene expression 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NAseq for intron splice junctions (novel RNA discovery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NAseq for miRNA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ethylSeq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HiPSeq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ur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you investigated NGS application option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 (87.5%)</w:t>
            </w:r>
          </w:p>
        </w:tc>
        <w:tc>
          <w:tcPr>
            <w:tcW w:w="1368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 (12.5%)</w:t>
            </w: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at have you done to investigate application option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nsultation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o to talk to at Pitt about application option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 (50%)</w:t>
            </w:r>
          </w:p>
        </w:tc>
        <w:tc>
          <w:tcPr>
            <w:tcW w:w="1368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 (50%)</w:t>
            </w: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mputational Biolog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atholog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UGE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E31CE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GPCL?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B23A43" w:rsidRPr="00240ABA" w:rsidRDefault="00B23A43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5580"/>
        <w:gridCol w:w="1260"/>
        <w:gridCol w:w="720"/>
        <w:gridCol w:w="1350"/>
        <w:gridCol w:w="1368"/>
      </w:tblGrid>
      <w:tr w:rsidR="00626113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</w:tcPr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lastRenderedPageBreak/>
              <w:t>Q #</w:t>
            </w:r>
          </w:p>
        </w:tc>
        <w:tc>
          <w:tcPr>
            <w:tcW w:w="5580" w:type="dxa"/>
            <w:shd w:val="clear" w:color="auto" w:fill="auto"/>
            <w:vAlign w:val="bottom"/>
          </w:tcPr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626113" w:rsidRPr="007B53F4" w:rsidRDefault="00C81C35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626113" w:rsidRPr="007B53F4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7B53F4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626113" w:rsidRPr="007B53F4" w:rsidRDefault="00626113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7B53F4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7B53F4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F90AE0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platforms/methods do you think would best suit your objective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on semiconductor (Ion Torrent sequencing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yrosequencing (Roche 454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576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quencing by synthesis (Illumina: HiSeq or MiSeq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576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quencing by ligation (Life SOLiD sequencing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hain termination (Sanger sequencing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ur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C81C35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you investigated sequencing platform option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 (79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 (21.1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90AE0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at have you done to investigate which of these platforms best suits your objective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240ABA">
              <w:rPr>
                <w:rFonts w:ascii="Arial" w:eastAsia="Times New Roman" w:hAnsi="Arial" w:cs="Arial"/>
                <w:color w:val="000000"/>
              </w:rPr>
              <w:t>read</w:t>
            </w:r>
            <w:proofErr w:type="gramEnd"/>
            <w:r w:rsidRPr="00240ABA">
              <w:rPr>
                <w:rFonts w:ascii="Arial" w:eastAsia="Times New Roman" w:hAnsi="Arial" w:cs="Arial"/>
                <w:color w:val="000000"/>
              </w:rPr>
              <w:t xml:space="preserve"> articles and information about the different available platforms. Talked with colle</w:t>
            </w:r>
            <w:r w:rsidR="003A132B">
              <w:rPr>
                <w:rFonts w:ascii="Arial" w:eastAsia="Times New Roman" w:hAnsi="Arial" w:cs="Arial"/>
                <w:color w:val="000000"/>
              </w:rPr>
              <w:t>a</w:t>
            </w:r>
            <w:r w:rsidRPr="00240ABA">
              <w:rPr>
                <w:rFonts w:ascii="Arial" w:eastAsia="Times New Roman" w:hAnsi="Arial" w:cs="Arial"/>
                <w:color w:val="000000"/>
              </w:rPr>
              <w:t>gues.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1B4E84" w:rsidRPr="00240ABA" w:rsidRDefault="001B4E84" w:rsidP="00F90AE0">
            <w:pPr>
              <w:spacing w:after="0" w:line="240" w:lineRule="auto"/>
              <w:ind w:left="144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nsu</w:t>
            </w:r>
            <w:r w:rsidR="003A132B">
              <w:rPr>
                <w:rFonts w:ascii="Arial" w:eastAsia="Times New Roman" w:hAnsi="Arial" w:cs="Arial"/>
                <w:color w:val="000000"/>
              </w:rPr>
              <w:t>l</w:t>
            </w:r>
            <w:r w:rsidRPr="00240ABA">
              <w:rPr>
                <w:rFonts w:ascii="Arial" w:eastAsia="Times New Roman" w:hAnsi="Arial" w:cs="Arial"/>
                <w:color w:val="000000"/>
              </w:rPr>
              <w:t>tation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F90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ead papers. Talk with colleagues. Go to talks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F90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ttended Illumina semina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F90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noWrap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alked with GPCL and research on internet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F90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C81C35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5580" w:type="dxa"/>
            <w:shd w:val="clear" w:color="auto" w:fill="auto"/>
            <w:hideMark/>
          </w:tcPr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know who to talk to at Pitt about platform options?</w:t>
            </w:r>
          </w:p>
        </w:tc>
        <w:tc>
          <w:tcPr>
            <w:tcW w:w="126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720" w:type="dxa"/>
            <w:shd w:val="clear" w:color="auto" w:fill="auto"/>
            <w:hideMark/>
          </w:tcPr>
          <w:p w:rsidR="00C81C35" w:rsidRDefault="00C81C35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3A59F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 (61.8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hideMark/>
          </w:tcPr>
          <w:p w:rsidR="00C81C35" w:rsidRDefault="00C81C35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7B53F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 (38.2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GPCL/cor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uman genetic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athology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BMI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C81C35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8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lleagu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3969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3969B9" w:rsidRPr="00240ABA" w:rsidRDefault="003969B9">
      <w:pPr>
        <w:rPr>
          <w:rFonts w:ascii="Arial" w:hAnsi="Arial" w:cs="Arial"/>
        </w:rPr>
      </w:pPr>
    </w:p>
    <w:p w:rsidR="00427509" w:rsidRPr="00240ABA" w:rsidRDefault="00427509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427509" w:rsidRPr="008F261B" w:rsidRDefault="00427509">
      <w:pPr>
        <w:rPr>
          <w:rFonts w:ascii="Arial" w:hAnsi="Arial" w:cs="Arial"/>
          <w:b/>
          <w:sz w:val="24"/>
        </w:rPr>
      </w:pPr>
      <w:r w:rsidRPr="008F261B">
        <w:rPr>
          <w:rFonts w:ascii="Arial" w:hAnsi="Arial" w:cs="Arial"/>
          <w:b/>
          <w:sz w:val="24"/>
        </w:rPr>
        <w:lastRenderedPageBreak/>
        <w:t>Resource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"/>
        <w:gridCol w:w="4841"/>
        <w:gridCol w:w="1605"/>
        <w:gridCol w:w="645"/>
        <w:gridCol w:w="1350"/>
        <w:gridCol w:w="1341"/>
      </w:tblGrid>
      <w:tr w:rsidR="00F90AE0" w:rsidRPr="00240ABA" w:rsidTr="00D923BF">
        <w:trPr>
          <w:trHeight w:val="6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626113" w:rsidRDefault="008F261B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F90AE0" w:rsidRPr="00626113" w:rsidRDefault="00D923BF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F90AE0" w:rsidRPr="00626113" w:rsidRDefault="00F90AE0" w:rsidP="00B23A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F90AE0" w:rsidRPr="00240ABA" w:rsidTr="00D923BF">
        <w:trPr>
          <w:trHeight w:val="576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841" w:type="dxa"/>
            <w:shd w:val="clear" w:color="auto" w:fill="auto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s your laboratory analyzing data from publically available NGS datasets?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F90AE0" w:rsidRPr="00240ABA" w:rsidRDefault="00F90AE0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626113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 (53.6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F90AE0" w:rsidRPr="00240ABA" w:rsidRDefault="00626113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 (46.4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CGA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CBI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RA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00 Genomes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umerous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pecified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305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D923BF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other 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Genome Variation Server (U of Washington)</w:t>
            </w:r>
          </w:p>
          <w:p w:rsidR="001B4E84" w:rsidRPr="00240ABA" w:rsidRDefault="001B4E84" w:rsidP="00196116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USCS</w:t>
            </w:r>
          </w:p>
          <w:p w:rsidR="001B4E84" w:rsidRPr="00240ABA" w:rsidRDefault="001B4E84" w:rsidP="00196116">
            <w:pPr>
              <w:spacing w:after="0" w:line="240" w:lineRule="auto"/>
              <w:ind w:left="288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lasmodb.org</w:t>
            </w:r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toxoplasma </w:t>
            </w: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gondii</w:t>
            </w:r>
            <w:proofErr w:type="spellEnd"/>
            <w:r w:rsidRPr="00240ABA">
              <w:rPr>
                <w:rFonts w:ascii="Arial" w:eastAsia="Times New Roman" w:hAnsi="Arial" w:cs="Arial"/>
                <w:color w:val="000000"/>
              </w:rPr>
              <w:t xml:space="preserve"> gene expression and human host cell gene expression</w:t>
            </w:r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blast N</w:t>
            </w:r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df</w:t>
            </w:r>
            <w:proofErr w:type="spellEnd"/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RRA Autism Sequencing Consorti</w:t>
            </w:r>
            <w:r w:rsidR="00D923BF">
              <w:rPr>
                <w:rFonts w:ascii="Arial" w:eastAsia="Times New Roman" w:hAnsi="Arial" w:cs="Arial"/>
                <w:color w:val="000000"/>
              </w:rPr>
              <w:t>um, Simons Simplex Collection</w:t>
            </w:r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Mouse Genomes by </w:t>
            </w: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Stratin</w:t>
            </w:r>
            <w:proofErr w:type="spellEnd"/>
          </w:p>
          <w:p w:rsidR="001B4E84" w:rsidRPr="00240ABA" w:rsidRDefault="001B4E84" w:rsidP="00196116">
            <w:pPr>
              <w:spacing w:after="0" w:line="240" w:lineRule="auto"/>
              <w:ind w:left="432" w:hanging="144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Hapmap</w:t>
            </w:r>
            <w:proofErr w:type="spellEnd"/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D923BF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re you analyzing NGS data within your laboratory?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F90AE0" w:rsidRPr="00240ABA" w:rsidRDefault="00F90AE0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626113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 (39.1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F90AE0" w:rsidRPr="00240ABA" w:rsidRDefault="00626113" w:rsidP="007D33F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2 (60.9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90AE0" w:rsidRPr="00240ABA" w:rsidTr="00D923BF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at kind of data are you using?</w:t>
            </w:r>
          </w:p>
        </w:tc>
        <w:tc>
          <w:tcPr>
            <w:tcW w:w="1605" w:type="dxa"/>
            <w:shd w:val="clear" w:color="auto" w:fill="auto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nly primary sequence (raw) data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nly processed data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both primary sequence and processed data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D923BF">
        <w:trPr>
          <w:trHeight w:val="86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currently run NGS analysis pipeline in your laboratory (alignment, variant calling, annotation, etc)?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 (28.6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41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0 (</w:t>
            </w:r>
            <w:r w:rsidR="00626113">
              <w:rPr>
                <w:rFonts w:ascii="Arial" w:eastAsia="Times New Roman" w:hAnsi="Arial" w:cs="Arial"/>
                <w:color w:val="000000"/>
              </w:rPr>
              <w:t>71.4</w:t>
            </w:r>
            <w:r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F90AE0" w:rsidRPr="00240ABA" w:rsidTr="00D923BF">
        <w:trPr>
          <w:trHeight w:val="1052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ow many individuals in your lab are currently primarily tasked with analyzing NGS data (include post-docs, graduate students, technicians, and programmers)?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erag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in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ax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1B4E84" w:rsidRPr="00240ABA" w:rsidRDefault="001B4E84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90AE0" w:rsidRPr="00240ABA" w:rsidTr="00D923BF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84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have any staff members who are trained in bioinformatics?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F90AE0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 (52.4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F90AE0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 (47.6</w:t>
            </w:r>
            <w:r w:rsidR="00F90AE0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626113" w:rsidRPr="00240ABA" w:rsidTr="00D923BF">
        <w:trPr>
          <w:trHeight w:val="5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8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lease indicate the level(s) of training of your staff members trained in bioinformatics.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13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ntirely self taught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hideMark/>
          </w:tcPr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13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Bioinformatics short cours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13" w:rsidRPr="00240ABA" w:rsidTr="00D923BF">
        <w:trPr>
          <w:trHeight w:val="576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asters in bioinformatics, computational biology, computer science or a related field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26113" w:rsidRPr="00240ABA" w:rsidTr="00D923BF">
        <w:trPr>
          <w:trHeight w:val="57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hD in bioinformatics, computational biology, computer science or a related field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626113" w:rsidRPr="00240ABA" w:rsidRDefault="00626113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62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lastRenderedPageBreak/>
              <w:t>Q #</w:t>
            </w:r>
          </w:p>
        </w:tc>
        <w:tc>
          <w:tcPr>
            <w:tcW w:w="4841" w:type="dxa"/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605" w:type="dxa"/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645" w:type="dxa"/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41" w:type="dxa"/>
            <w:shd w:val="clear" w:color="auto" w:fill="auto"/>
            <w:vAlign w:val="bottom"/>
          </w:tcPr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  <w:p w:rsidR="00D923BF" w:rsidRPr="00626113" w:rsidRDefault="00D923BF" w:rsidP="003258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D923BF" w:rsidRPr="00240ABA" w:rsidTr="00D923BF">
        <w:trPr>
          <w:trHeight w:val="80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of the following skills does one or more member of your laboratory team currently possess?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D923BF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Unix and shell scripting</w:t>
            </w:r>
          </w:p>
        </w:tc>
        <w:tc>
          <w:tcPr>
            <w:tcW w:w="1605" w:type="dxa"/>
            <w:shd w:val="clear" w:color="auto" w:fill="auto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bject oriented programming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atabase development and management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tatistical programming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ur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ow do you plan to get data analyzed?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nd to collaborator to analyze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utsource analysis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 plans to analyze right now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nalyze myself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llaborators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res at Pitt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5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o you expect to hire new staff to assist with future NGS analysis needs?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5 (74.3</w:t>
            </w:r>
            <w:r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 (25.7</w:t>
            </w:r>
            <w:r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D923BF" w:rsidRPr="00240ABA" w:rsidTr="00D923BF">
        <w:trPr>
          <w:trHeight w:val="864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ich of the following skills will you be seeking for new staff assisting with future NGS analysis needs?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Unix and shell scripting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bject oriented programming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atabase development and management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tatistical programming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23BF" w:rsidRPr="00240ABA" w:rsidTr="00D923BF">
        <w:trPr>
          <w:trHeight w:val="288"/>
        </w:trPr>
        <w:tc>
          <w:tcPr>
            <w:tcW w:w="0" w:type="auto"/>
            <w:vMerge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8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 (Genetic and medical models)</w:t>
            </w:r>
          </w:p>
        </w:tc>
        <w:tc>
          <w:tcPr>
            <w:tcW w:w="160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45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1" w:type="dxa"/>
            <w:shd w:val="clear" w:color="auto" w:fill="auto"/>
            <w:vAlign w:val="bottom"/>
            <w:hideMark/>
          </w:tcPr>
          <w:p w:rsidR="00D923BF" w:rsidRPr="00240ABA" w:rsidRDefault="00D923BF" w:rsidP="0042750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27509" w:rsidRPr="00240ABA" w:rsidRDefault="00427509">
      <w:pPr>
        <w:rPr>
          <w:rFonts w:ascii="Arial" w:hAnsi="Arial" w:cs="Arial"/>
        </w:rPr>
      </w:pPr>
    </w:p>
    <w:p w:rsidR="00427509" w:rsidRPr="00240ABA" w:rsidRDefault="00427509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427509" w:rsidRPr="00240ABA" w:rsidRDefault="00427509">
      <w:pPr>
        <w:rPr>
          <w:rFonts w:ascii="Arial" w:hAnsi="Arial" w:cs="Arial"/>
        </w:rPr>
        <w:sectPr w:rsidR="00427509" w:rsidRPr="00240ABA" w:rsidSect="003969B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427509" w:rsidRPr="008F261B" w:rsidRDefault="00427509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Funding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4121"/>
        <w:gridCol w:w="1260"/>
        <w:gridCol w:w="540"/>
        <w:gridCol w:w="1350"/>
        <w:gridCol w:w="1350"/>
        <w:gridCol w:w="1350"/>
        <w:gridCol w:w="1350"/>
        <w:gridCol w:w="1350"/>
        <w:gridCol w:w="1278"/>
      </w:tblGrid>
      <w:tr w:rsidR="001D03E4" w:rsidRPr="00240ABA" w:rsidTr="008743C2">
        <w:trPr>
          <w:trHeight w:val="827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:rsidR="00F64AEE" w:rsidRPr="00626113" w:rsidRDefault="008F261B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vAlign w:val="bottom"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626113" w:rsidRDefault="008743C2" w:rsidP="0062611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None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Less than $10,000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10,000-$49,999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50,000 - $99,999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100,000 - $250,000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626113" w:rsidRDefault="00F64AEE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More than $250,000</w:t>
            </w:r>
          </w:p>
          <w:p w:rsidR="008943D7" w:rsidRPr="00626113" w:rsidRDefault="008943D7" w:rsidP="0042750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1D03E4" w:rsidRPr="00240ABA" w:rsidTr="008743C2">
        <w:trPr>
          <w:trHeight w:val="576"/>
        </w:trPr>
        <w:tc>
          <w:tcPr>
            <w:tcW w:w="571" w:type="dxa"/>
            <w:shd w:val="clear" w:color="auto" w:fill="auto"/>
            <w:vAlign w:val="bottom"/>
            <w:hideMark/>
          </w:tcPr>
          <w:p w:rsidR="00F64AEE" w:rsidRPr="00240ABA" w:rsidRDefault="00F64AEE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erage funding allotted for performing sequencing per year for past 3 years</w:t>
            </w:r>
          </w:p>
        </w:tc>
        <w:tc>
          <w:tcPr>
            <w:tcW w:w="1260" w:type="dxa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22.1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6.2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41.2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10.3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.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1D03E4" w:rsidRPr="00240ABA" w:rsidTr="008743C2">
        <w:trPr>
          <w:trHeight w:val="864"/>
        </w:trPr>
        <w:tc>
          <w:tcPr>
            <w:tcW w:w="571" w:type="dxa"/>
            <w:shd w:val="clear" w:color="auto" w:fill="auto"/>
            <w:vAlign w:val="bottom"/>
            <w:hideMark/>
          </w:tcPr>
          <w:p w:rsidR="00F64AEE" w:rsidRPr="00240ABA" w:rsidRDefault="00F64AEE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erage funding allotted for analyzing and storing sequencing data per year for past 3 years</w:t>
            </w:r>
          </w:p>
        </w:tc>
        <w:tc>
          <w:tcPr>
            <w:tcW w:w="1260" w:type="dxa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7.7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 (44.1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23.5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.4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4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.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1D03E4" w:rsidRPr="00240ABA" w:rsidTr="008743C2">
        <w:trPr>
          <w:trHeight w:val="576"/>
        </w:trPr>
        <w:tc>
          <w:tcPr>
            <w:tcW w:w="571" w:type="dxa"/>
            <w:shd w:val="clear" w:color="auto" w:fill="auto"/>
            <w:vAlign w:val="bottom"/>
            <w:hideMark/>
          </w:tcPr>
          <w:p w:rsidR="00F64AEE" w:rsidRPr="00240ABA" w:rsidRDefault="00F64AEE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 xml:space="preserve">Average funding </w:t>
            </w:r>
            <w:proofErr w:type="spellStart"/>
            <w:r w:rsidRPr="00240ABA">
              <w:rPr>
                <w:rFonts w:ascii="Arial" w:eastAsia="Times New Roman" w:hAnsi="Arial" w:cs="Arial"/>
                <w:color w:val="000000"/>
              </w:rPr>
              <w:t>alloted</w:t>
            </w:r>
            <w:proofErr w:type="spellEnd"/>
            <w:r w:rsidRPr="00240ABA">
              <w:rPr>
                <w:rFonts w:ascii="Arial" w:eastAsia="Times New Roman" w:hAnsi="Arial" w:cs="Arial"/>
                <w:color w:val="000000"/>
              </w:rPr>
              <w:t xml:space="preserve"> for performing sequencing per year in next 3 years</w:t>
            </w:r>
          </w:p>
        </w:tc>
        <w:tc>
          <w:tcPr>
            <w:tcW w:w="1260" w:type="dxa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8.8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8.8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51.5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19.1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8.8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.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1D03E4" w:rsidRPr="00240ABA" w:rsidTr="008743C2">
        <w:trPr>
          <w:trHeight w:val="864"/>
        </w:trPr>
        <w:tc>
          <w:tcPr>
            <w:tcW w:w="571" w:type="dxa"/>
            <w:shd w:val="clear" w:color="auto" w:fill="auto"/>
            <w:vAlign w:val="bottom"/>
            <w:hideMark/>
          </w:tcPr>
          <w:p w:rsidR="00F64AEE" w:rsidRPr="00240ABA" w:rsidRDefault="00F64AEE" w:rsidP="004275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erage funding allotted for analyzing and storing sequencing data per year in next 3 years</w:t>
            </w:r>
          </w:p>
        </w:tc>
        <w:tc>
          <w:tcPr>
            <w:tcW w:w="1260" w:type="dxa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32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32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10.3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14.7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626113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2.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</w:tbl>
    <w:p w:rsidR="00427509" w:rsidRPr="00240ABA" w:rsidRDefault="00427509">
      <w:pPr>
        <w:rPr>
          <w:rFonts w:ascii="Arial" w:hAnsi="Arial" w:cs="Arial"/>
        </w:rPr>
      </w:pPr>
    </w:p>
    <w:p w:rsidR="00451062" w:rsidRPr="00240ABA" w:rsidRDefault="00451062">
      <w:pPr>
        <w:rPr>
          <w:rFonts w:ascii="Arial" w:hAnsi="Arial" w:cs="Arial"/>
        </w:rPr>
      </w:pP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1"/>
        <w:gridCol w:w="4121"/>
        <w:gridCol w:w="1260"/>
        <w:gridCol w:w="540"/>
        <w:gridCol w:w="1350"/>
        <w:gridCol w:w="1350"/>
        <w:gridCol w:w="1350"/>
        <w:gridCol w:w="1350"/>
        <w:gridCol w:w="1350"/>
        <w:gridCol w:w="1278"/>
      </w:tblGrid>
      <w:tr w:rsidR="00F64AEE" w:rsidRPr="00240ABA" w:rsidTr="008743C2">
        <w:trPr>
          <w:trHeight w:val="84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64AEE" w:rsidRPr="00626113" w:rsidRDefault="008F261B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vAlign w:val="bottom"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626113" w:rsidRDefault="008743C2" w:rsidP="0062611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F64AEE" w:rsidRPr="0062611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None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Less than $10,000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10,000-$49,999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50,000 - $99,999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$100,000 - $250,000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626113" w:rsidRDefault="00F64AEE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626113">
              <w:rPr>
                <w:rFonts w:ascii="Arial" w:eastAsia="Times New Roman" w:hAnsi="Arial" w:cs="Arial"/>
                <w:b/>
                <w:color w:val="000000"/>
              </w:rPr>
              <w:t>More than $250,000</w:t>
            </w:r>
          </w:p>
          <w:p w:rsidR="008943D7" w:rsidRPr="00626113" w:rsidRDefault="008943D7" w:rsidP="00F64AE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gramStart"/>
            <w:r w:rsidRPr="00626113">
              <w:rPr>
                <w:rFonts w:ascii="Arial" w:eastAsia="Times New Roman" w:hAnsi="Arial" w:cs="Arial"/>
                <w:b/>
                <w:color w:val="000000"/>
              </w:rPr>
              <w:t>n</w:t>
            </w:r>
            <w:proofErr w:type="gramEnd"/>
            <w:r w:rsidRPr="00626113">
              <w:rPr>
                <w:rFonts w:ascii="Arial" w:eastAsia="Times New Roman" w:hAnsi="Arial" w:cs="Arial"/>
                <w:b/>
                <w:color w:val="000000"/>
              </w:rPr>
              <w:t xml:space="preserve"> (%)</w:t>
            </w:r>
          </w:p>
        </w:tc>
      </w:tr>
      <w:tr w:rsidR="00F64AEE" w:rsidRPr="00240ABA" w:rsidTr="008743C2">
        <w:trPr>
          <w:trHeight w:val="576"/>
        </w:trPr>
        <w:tc>
          <w:tcPr>
            <w:tcW w:w="0" w:type="auto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verage funding allotted for performing sequencing per year in next 3 years</w:t>
            </w:r>
          </w:p>
        </w:tc>
        <w:tc>
          <w:tcPr>
            <w:tcW w:w="1260" w:type="dxa"/>
            <w:vAlign w:val="bottom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Future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2.6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9.4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5.5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.</w:t>
            </w:r>
            <w:r w:rsidR="00F64AEE" w:rsidRPr="00240ABA">
              <w:rPr>
                <w:rFonts w:ascii="Arial" w:hAnsi="Arial" w:cs="Arial"/>
                <w:color w:val="000000"/>
              </w:rPr>
              <w:t>5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.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.2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F64AEE" w:rsidRPr="00240ABA" w:rsidTr="008743C2">
        <w:trPr>
          <w:trHeight w:val="864"/>
        </w:trPr>
        <w:tc>
          <w:tcPr>
            <w:tcW w:w="0" w:type="auto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4121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verage funding allotted for analyzing and storing sequencing data per year in next 3 years</w:t>
            </w:r>
          </w:p>
        </w:tc>
        <w:tc>
          <w:tcPr>
            <w:tcW w:w="1260" w:type="dxa"/>
            <w:vAlign w:val="bottom"/>
          </w:tcPr>
          <w:p w:rsidR="00F64AEE" w:rsidRPr="00240ABA" w:rsidRDefault="00F64AEE" w:rsidP="00F64AE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Future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9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2.6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32.3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.7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F64AEE" w:rsidRPr="00240ABA" w:rsidRDefault="001D03E4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.2</w:t>
            </w:r>
            <w:r w:rsidR="00F64AEE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278" w:type="dxa"/>
            <w:shd w:val="clear" w:color="auto" w:fill="auto"/>
            <w:vAlign w:val="bottom"/>
            <w:hideMark/>
          </w:tcPr>
          <w:p w:rsidR="00F64AEE" w:rsidRPr="00240ABA" w:rsidRDefault="00F64AEE" w:rsidP="00F64A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 (3.2%)</w:t>
            </w:r>
          </w:p>
        </w:tc>
      </w:tr>
    </w:tbl>
    <w:p w:rsidR="00F64AEE" w:rsidRPr="00240ABA" w:rsidRDefault="00F64AEE">
      <w:pPr>
        <w:rPr>
          <w:rFonts w:ascii="Arial" w:hAnsi="Arial" w:cs="Arial"/>
        </w:rPr>
        <w:sectPr w:rsidR="00F64AEE" w:rsidRPr="00240ABA" w:rsidSect="0042750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451062" w:rsidRPr="008F261B" w:rsidRDefault="00451062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Storage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3491"/>
        <w:gridCol w:w="630"/>
        <w:gridCol w:w="1350"/>
        <w:gridCol w:w="1350"/>
        <w:gridCol w:w="630"/>
        <w:gridCol w:w="1348"/>
        <w:gridCol w:w="1368"/>
      </w:tblGrid>
      <w:tr w:rsidR="00B5204C" w:rsidRPr="00240ABA" w:rsidTr="00DA0689">
        <w:trPr>
          <w:trHeight w:val="467"/>
        </w:trPr>
        <w:tc>
          <w:tcPr>
            <w:tcW w:w="571" w:type="dxa"/>
            <w:shd w:val="clear" w:color="auto" w:fill="auto"/>
            <w:vAlign w:val="bottom"/>
            <w:hideMark/>
          </w:tcPr>
          <w:p w:rsidR="008339AC" w:rsidRPr="00A454C1" w:rsidRDefault="008F261B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8339AC" w:rsidRPr="00A454C1" w:rsidRDefault="008339AC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3330" w:type="dxa"/>
            <w:gridSpan w:val="3"/>
            <w:shd w:val="clear" w:color="auto" w:fill="auto"/>
            <w:vAlign w:val="bottom"/>
            <w:hideMark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  <w:u w:val="single"/>
              </w:rPr>
              <w:t>Current Users</w:t>
            </w:r>
          </w:p>
        </w:tc>
        <w:tc>
          <w:tcPr>
            <w:tcW w:w="3346" w:type="dxa"/>
            <w:gridSpan w:val="3"/>
            <w:shd w:val="clear" w:color="auto" w:fill="auto"/>
            <w:vAlign w:val="bottom"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u w:val="single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  <w:u w:val="single"/>
              </w:rPr>
              <w:t>Future Users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</w:tcPr>
          <w:p w:rsidR="008339AC" w:rsidRPr="00240ABA" w:rsidRDefault="008339A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491" w:type="dxa"/>
            <w:shd w:val="clear" w:color="auto" w:fill="auto"/>
            <w:vAlign w:val="bottom"/>
          </w:tcPr>
          <w:p w:rsidR="008339AC" w:rsidRPr="00240ABA" w:rsidRDefault="008339A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30" w:type="dxa"/>
            <w:shd w:val="clear" w:color="auto" w:fill="auto"/>
            <w:vAlign w:val="bottom"/>
          </w:tcPr>
          <w:p w:rsidR="008339AC" w:rsidRPr="00A454C1" w:rsidRDefault="00DA0689" w:rsidP="00A454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8339AC" w:rsidRPr="00A454C1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No</w:t>
            </w:r>
          </w:p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Yes</w:t>
            </w:r>
          </w:p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8339AC" w:rsidRPr="00A454C1" w:rsidRDefault="00DA0689" w:rsidP="00A454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8339AC" w:rsidRPr="00A454C1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No</w:t>
            </w:r>
          </w:p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Yes</w:t>
            </w:r>
          </w:p>
          <w:p w:rsidR="008339AC" w:rsidRPr="00A454C1" w:rsidRDefault="008339AC" w:rsidP="00B520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ly store on external hard drive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8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(61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79.3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20.7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ly store on servers in your laborator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9 (60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6 (40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69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31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ly store on servers outside your laborator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 (58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 (41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 (100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ly store on cloud storag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 (90.8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9.2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 (100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store on external hard drives in futur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8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 (81.5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41.4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 (58.6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5204C" w:rsidRPr="00240ABA" w:rsidTr="00DA0689">
        <w:trPr>
          <w:trHeight w:val="576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store on servers in your laboratory in the futur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6 (40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9 (60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51.7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48.3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5204C" w:rsidRPr="00240ABA" w:rsidTr="00DA0689">
        <w:trPr>
          <w:trHeight w:val="576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store on servers outside your laboratory in the futur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64.1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35.9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1 (75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 (25%)</w:t>
            </w:r>
          </w:p>
        </w:tc>
      </w:tr>
      <w:tr w:rsidR="00B5204C" w:rsidRPr="00240ABA" w:rsidTr="00DA0689">
        <w:trPr>
          <w:trHeight w:val="288"/>
        </w:trPr>
        <w:tc>
          <w:tcPr>
            <w:tcW w:w="57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B5204C" w:rsidRPr="00240ABA" w:rsidRDefault="00B5204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store on cloud storage in the futur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66.2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33.9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85.7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4.3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5204C" w:rsidRPr="00240ABA" w:rsidTr="00DA0689">
        <w:trPr>
          <w:trHeight w:val="576"/>
        </w:trPr>
        <w:tc>
          <w:tcPr>
            <w:tcW w:w="571" w:type="dxa"/>
            <w:shd w:val="clear" w:color="auto" w:fill="auto"/>
            <w:vAlign w:val="bottom"/>
            <w:hideMark/>
          </w:tcPr>
          <w:p w:rsidR="008339AC" w:rsidRPr="00240ABA" w:rsidRDefault="008339AC" w:rsidP="004510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3491" w:type="dxa"/>
            <w:shd w:val="clear" w:color="auto" w:fill="auto"/>
            <w:vAlign w:val="bottom"/>
            <w:hideMark/>
          </w:tcPr>
          <w:p w:rsidR="008339AC" w:rsidRPr="00240ABA" w:rsidRDefault="008339AC" w:rsidP="0045106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data storage capac</w:t>
            </w:r>
            <w:r w:rsidR="00240ABA">
              <w:rPr>
                <w:rFonts w:ascii="Arial" w:eastAsia="Times New Roman" w:hAnsi="Arial" w:cs="Arial"/>
                <w:color w:val="000000"/>
              </w:rPr>
              <w:t>it</w:t>
            </w:r>
            <w:r w:rsidRPr="00240ABA">
              <w:rPr>
                <w:rFonts w:ascii="Arial" w:eastAsia="Times New Roman" w:hAnsi="Arial" w:cs="Arial"/>
                <w:color w:val="000000"/>
              </w:rPr>
              <w:t>y to handle current NGS data need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8339AC" w:rsidRPr="00240ABA" w:rsidRDefault="008339A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339A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33.9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8339A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66.2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8339AC" w:rsidRPr="00240ABA" w:rsidRDefault="00D2215E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-</w:t>
            </w:r>
          </w:p>
        </w:tc>
        <w:tc>
          <w:tcPr>
            <w:tcW w:w="1348" w:type="dxa"/>
            <w:shd w:val="clear" w:color="auto" w:fill="auto"/>
            <w:vAlign w:val="bottom"/>
          </w:tcPr>
          <w:p w:rsidR="008339AC" w:rsidRPr="00240ABA" w:rsidRDefault="00D2215E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-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8339AC" w:rsidRPr="00240ABA" w:rsidRDefault="00D2215E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--</w:t>
            </w:r>
          </w:p>
        </w:tc>
      </w:tr>
    </w:tbl>
    <w:p w:rsidR="00451062" w:rsidRPr="00240ABA" w:rsidRDefault="00451062">
      <w:pPr>
        <w:rPr>
          <w:rFonts w:ascii="Arial" w:hAnsi="Arial" w:cs="Arial"/>
        </w:rPr>
      </w:pPr>
    </w:p>
    <w:p w:rsidR="00B23A43" w:rsidRPr="00240ABA" w:rsidRDefault="00B23A43">
      <w:pPr>
        <w:rPr>
          <w:rFonts w:ascii="Arial" w:hAnsi="Arial" w:cs="Arial"/>
          <w:b/>
        </w:rPr>
      </w:pPr>
      <w:r w:rsidRPr="00240ABA">
        <w:rPr>
          <w:rFonts w:ascii="Arial" w:hAnsi="Arial" w:cs="Arial"/>
          <w:b/>
        </w:rPr>
        <w:br w:type="page"/>
      </w:r>
    </w:p>
    <w:p w:rsidR="00B5204C" w:rsidRPr="008F261B" w:rsidRDefault="00B5204C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Future Storage Need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4410"/>
        <w:gridCol w:w="1260"/>
        <w:gridCol w:w="540"/>
        <w:gridCol w:w="1350"/>
        <w:gridCol w:w="1350"/>
        <w:gridCol w:w="1368"/>
      </w:tblGrid>
      <w:tr w:rsidR="00B23A43" w:rsidRPr="00240ABA" w:rsidTr="00121CAD">
        <w:trPr>
          <w:trHeight w:val="576"/>
        </w:trPr>
        <w:tc>
          <w:tcPr>
            <w:tcW w:w="642" w:type="dxa"/>
            <w:shd w:val="clear" w:color="auto" w:fill="auto"/>
            <w:vAlign w:val="bottom"/>
          </w:tcPr>
          <w:p w:rsidR="00B5204C" w:rsidRPr="00A454C1" w:rsidRDefault="008F261B" w:rsidP="00B23A4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B5204C" w:rsidRPr="00A454C1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B5204C" w:rsidRPr="00A454C1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454C1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540" w:type="dxa"/>
            <w:shd w:val="clear" w:color="auto" w:fill="auto"/>
            <w:vAlign w:val="bottom"/>
          </w:tcPr>
          <w:p w:rsidR="00B5204C" w:rsidRPr="00A454C1" w:rsidRDefault="00121CAD" w:rsidP="00626113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n</w:t>
            </w:r>
            <w:r w:rsidR="00B5204C" w:rsidRPr="00A454C1">
              <w:rPr>
                <w:rFonts w:ascii="Arial" w:hAnsi="Arial" w:cs="Arial"/>
                <w:b/>
                <w:color w:val="00000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5204C" w:rsidRPr="00A454C1" w:rsidRDefault="00B5204C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No</w:t>
            </w:r>
          </w:p>
          <w:p w:rsidR="00B5204C" w:rsidRPr="00A454C1" w:rsidRDefault="00B5204C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B23A43" w:rsidRPr="00A454C1" w:rsidRDefault="00B5204C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Yes</w:t>
            </w:r>
          </w:p>
          <w:p w:rsidR="00B5204C" w:rsidRPr="00A454C1" w:rsidRDefault="00B5204C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A454C1" w:rsidRDefault="00B5204C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A454C1">
              <w:rPr>
                <w:rFonts w:ascii="Arial" w:hAnsi="Arial" w:cs="Arial"/>
                <w:b/>
                <w:color w:val="000000"/>
              </w:rPr>
              <w:t>Not Sure</w:t>
            </w:r>
          </w:p>
          <w:p w:rsidR="00B5204C" w:rsidRPr="00A454C1" w:rsidRDefault="00B23A43" w:rsidP="00B23A4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proofErr w:type="gramStart"/>
            <w:r w:rsidRPr="00A454C1">
              <w:rPr>
                <w:rFonts w:ascii="Arial" w:hAnsi="Arial" w:cs="Arial"/>
                <w:b/>
                <w:color w:val="000000"/>
              </w:rPr>
              <w:t>n</w:t>
            </w:r>
            <w:proofErr w:type="gramEnd"/>
            <w:r w:rsidR="00B5204C" w:rsidRPr="00A454C1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</w:tr>
      <w:tr w:rsidR="00B23A43" w:rsidRPr="00240ABA" w:rsidTr="00121CAD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ve data storage capacity to handle future NGS data need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 (46.8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9.6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43.6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B23A43" w:rsidRPr="00240ABA" w:rsidTr="00121CAD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acquire additional storage for current or future need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4 (28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6 (72%)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B23A43" w:rsidRPr="00240ABA" w:rsidTr="00121CAD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pect to acquire additional storage for current or future need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0.</w:t>
            </w:r>
            <w:r w:rsidR="00B5204C" w:rsidRPr="00240ABA">
              <w:rPr>
                <w:rFonts w:ascii="Arial" w:hAnsi="Arial" w:cs="Arial"/>
                <w:color w:val="000000"/>
              </w:rPr>
              <w:t>5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79.6</w:t>
            </w:r>
            <w:r w:rsidR="00B5204C" w:rsidRPr="00240AB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hy not acquiring additional storag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institutional solu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planned by institu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ur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tored elsewher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as adequate storag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epend upon collaborato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3A43" w:rsidRPr="00240ABA" w:rsidTr="00121CAD">
        <w:trPr>
          <w:trHeight w:val="576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How do you expect to meet your future storage needs?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xternal hard driv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itt resourc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rvers or cloud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C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HP serv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WRI serve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llaborating institu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purchase advanced storage optio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454C1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urchase storage off si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</w:tcPr>
          <w:p w:rsidR="00A454C1" w:rsidRPr="00240ABA" w:rsidRDefault="00A454C1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sur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3A43" w:rsidRPr="00240ABA" w:rsidTr="00121CAD">
        <w:trPr>
          <w:trHeight w:val="576"/>
        </w:trPr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urrently have NGS sequencing data ready to analyze that you haven't been able to analyz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23A43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 (68.8</w:t>
            </w:r>
            <w:r w:rsidR="00B5204C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A454C1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31.2</w:t>
            </w:r>
            <w:r w:rsidR="00B5204C" w:rsidRPr="00240ABA">
              <w:rPr>
                <w:rFonts w:ascii="Arial" w:eastAsia="Times New Roman" w:hAnsi="Arial" w:cs="Arial"/>
                <w:color w:val="000000"/>
              </w:rPr>
              <w:t>%)</w:t>
            </w: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3A43" w:rsidRPr="00240ABA" w:rsidTr="00121CAD">
        <w:trPr>
          <w:trHeight w:val="288"/>
        </w:trPr>
        <w:tc>
          <w:tcPr>
            <w:tcW w:w="64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escribe why you haven't been able to analyz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B5204C" w:rsidRPr="00240ABA" w:rsidRDefault="00B23A43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B5204C" w:rsidRPr="00240ABA" w:rsidRDefault="00B5204C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ack of expertis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ack of help/support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ack of resource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fund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too much data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complete dataset/recent acquisition of data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ow throughput by collaborato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B4E84" w:rsidRPr="00240ABA" w:rsidTr="00121CAD">
        <w:trPr>
          <w:trHeight w:val="288"/>
        </w:trPr>
        <w:tc>
          <w:tcPr>
            <w:tcW w:w="642" w:type="dxa"/>
            <w:vMerge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ind w:left="144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ngo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4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68" w:type="dxa"/>
            <w:shd w:val="clear" w:color="auto" w:fill="auto"/>
            <w:vAlign w:val="bottom"/>
            <w:hideMark/>
          </w:tcPr>
          <w:p w:rsidR="001B4E84" w:rsidRPr="00240ABA" w:rsidRDefault="001B4E84" w:rsidP="00B5204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B23A43" w:rsidRPr="00240ABA" w:rsidRDefault="00B23A43">
      <w:pPr>
        <w:rPr>
          <w:rFonts w:ascii="Arial" w:hAnsi="Arial" w:cs="Arial"/>
        </w:rPr>
      </w:pPr>
    </w:p>
    <w:p w:rsidR="00B23A43" w:rsidRDefault="00B23A43">
      <w:pPr>
        <w:rPr>
          <w:rFonts w:ascii="Arial" w:hAnsi="Arial" w:cs="Arial"/>
          <w:sz w:val="24"/>
          <w:szCs w:val="24"/>
        </w:rPr>
      </w:pPr>
    </w:p>
    <w:p w:rsidR="00121CAD" w:rsidRPr="008F261B" w:rsidRDefault="00121CAD">
      <w:pPr>
        <w:rPr>
          <w:rFonts w:ascii="Arial" w:hAnsi="Arial" w:cs="Arial"/>
          <w:sz w:val="24"/>
          <w:szCs w:val="24"/>
        </w:rPr>
      </w:pPr>
    </w:p>
    <w:p w:rsidR="00B23A43" w:rsidRPr="008F261B" w:rsidRDefault="00B23A43">
      <w:pPr>
        <w:rPr>
          <w:rFonts w:ascii="Arial" w:hAnsi="Arial" w:cs="Arial"/>
          <w:b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Number of Whole Genome and Exome Samples Expect to Store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2"/>
        <w:gridCol w:w="3633"/>
        <w:gridCol w:w="2025"/>
        <w:gridCol w:w="461"/>
        <w:gridCol w:w="793"/>
        <w:gridCol w:w="974"/>
        <w:gridCol w:w="614"/>
        <w:gridCol w:w="889"/>
        <w:gridCol w:w="889"/>
      </w:tblGrid>
      <w:tr w:rsidR="00196116" w:rsidRPr="00240ABA" w:rsidTr="00807B91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196116" w:rsidRPr="00FB7BB6" w:rsidRDefault="00B23A43" w:rsidP="008F26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hAnsi="Arial" w:cs="Arial"/>
                <w:b/>
              </w:rPr>
              <w:br w:type="page"/>
            </w:r>
            <w:r w:rsidR="008F261B" w:rsidRPr="00FB7BB6"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3633" w:type="dxa"/>
            <w:shd w:val="clear" w:color="auto" w:fill="auto"/>
            <w:vAlign w:val="bottom"/>
            <w:hideMark/>
          </w:tcPr>
          <w:p w:rsidR="00196116" w:rsidRPr="00FB7BB6" w:rsidRDefault="00196116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2025" w:type="dxa"/>
            <w:shd w:val="clear" w:color="auto" w:fill="auto"/>
            <w:vAlign w:val="bottom"/>
            <w:hideMark/>
          </w:tcPr>
          <w:p w:rsidR="00196116" w:rsidRPr="00FB7BB6" w:rsidRDefault="00014353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461" w:type="dxa"/>
            <w:shd w:val="clear" w:color="auto" w:fill="auto"/>
            <w:vAlign w:val="bottom"/>
            <w:hideMark/>
          </w:tcPr>
          <w:p w:rsidR="00196116" w:rsidRPr="00FB7BB6" w:rsidRDefault="00121CAD" w:rsidP="0062611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</w:t>
            </w:r>
            <w:r w:rsidR="00196116" w:rsidRPr="00FB7BB6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:rsidR="00196116" w:rsidRPr="00FB7BB6" w:rsidRDefault="00196116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Mean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:rsidR="00196116" w:rsidRPr="00FB7BB6" w:rsidRDefault="00196116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Median</w:t>
            </w:r>
          </w:p>
        </w:tc>
        <w:tc>
          <w:tcPr>
            <w:tcW w:w="614" w:type="dxa"/>
            <w:shd w:val="clear" w:color="auto" w:fill="auto"/>
            <w:vAlign w:val="bottom"/>
            <w:hideMark/>
          </w:tcPr>
          <w:p w:rsidR="00196116" w:rsidRPr="00FB7BB6" w:rsidRDefault="00196116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Min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:rsidR="00196116" w:rsidRPr="00FB7BB6" w:rsidRDefault="00196116" w:rsidP="003D53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Max</w:t>
            </w:r>
          </w:p>
        </w:tc>
        <w:tc>
          <w:tcPr>
            <w:tcW w:w="889" w:type="dxa"/>
            <w:vAlign w:val="bottom"/>
          </w:tcPr>
          <w:p w:rsidR="00196116" w:rsidRPr="00FB7BB6" w:rsidRDefault="00196116" w:rsidP="00EE57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FB7BB6">
              <w:rPr>
                <w:rFonts w:ascii="Arial" w:eastAsia="Times New Roman" w:hAnsi="Arial" w:cs="Arial"/>
                <w:b/>
                <w:color w:val="000000"/>
              </w:rPr>
              <w:t>Total</w:t>
            </w:r>
          </w:p>
        </w:tc>
      </w:tr>
      <w:tr w:rsidR="003C10F5" w:rsidRPr="00240ABA" w:rsidTr="00807B91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3C10F5" w:rsidRPr="00240ABA" w:rsidRDefault="003C10F5" w:rsidP="003D5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3633" w:type="dxa"/>
            <w:shd w:val="clear" w:color="auto" w:fill="auto"/>
            <w:vAlign w:val="bottom"/>
            <w:hideMark/>
          </w:tcPr>
          <w:p w:rsidR="003C10F5" w:rsidRPr="00240ABA" w:rsidRDefault="003C10F5" w:rsidP="003D53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stimate number of whole genome samples you expect to need to store in next 2 years</w:t>
            </w:r>
          </w:p>
        </w:tc>
        <w:tc>
          <w:tcPr>
            <w:tcW w:w="2025" w:type="dxa"/>
            <w:shd w:val="clear" w:color="auto" w:fill="auto"/>
            <w:vAlign w:val="bottom"/>
            <w:hideMark/>
          </w:tcPr>
          <w:p w:rsidR="003C10F5" w:rsidRPr="00240ABA" w:rsidRDefault="00014353" w:rsidP="003D53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461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14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  <w:r w:rsidR="00FB7BB6">
              <w:rPr>
                <w:rFonts w:ascii="Arial" w:eastAsia="Times New Roman" w:hAnsi="Arial" w:cs="Arial"/>
                <w:color w:val="000000"/>
              </w:rPr>
              <w:t>,</w:t>
            </w:r>
            <w:r w:rsidRPr="00240ABA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889" w:type="dxa"/>
            <w:vAlign w:val="bottom"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3</w:t>
            </w:r>
            <w:r w:rsidR="00FB7BB6">
              <w:rPr>
                <w:rFonts w:ascii="Arial" w:eastAsia="Times New Roman" w:hAnsi="Arial" w:cs="Arial"/>
                <w:color w:val="000000"/>
              </w:rPr>
              <w:t>,</w:t>
            </w:r>
            <w:r w:rsidRPr="00240ABA">
              <w:rPr>
                <w:rFonts w:ascii="Arial" w:eastAsia="Times New Roman" w:hAnsi="Arial" w:cs="Arial"/>
                <w:color w:val="000000"/>
              </w:rPr>
              <w:t>403</w:t>
            </w:r>
          </w:p>
        </w:tc>
      </w:tr>
      <w:tr w:rsidR="003C10F5" w:rsidRPr="00240ABA" w:rsidTr="00807B91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3C10F5" w:rsidRPr="00240ABA" w:rsidRDefault="003C10F5" w:rsidP="003D53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3633" w:type="dxa"/>
            <w:shd w:val="clear" w:color="auto" w:fill="auto"/>
            <w:vAlign w:val="bottom"/>
            <w:hideMark/>
          </w:tcPr>
          <w:p w:rsidR="003C10F5" w:rsidRPr="00240ABA" w:rsidRDefault="003C10F5" w:rsidP="003D53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Estimate number of whole exome samples you expect to need to store in next 2 years</w:t>
            </w:r>
          </w:p>
        </w:tc>
        <w:tc>
          <w:tcPr>
            <w:tcW w:w="2025" w:type="dxa"/>
            <w:shd w:val="clear" w:color="auto" w:fill="auto"/>
            <w:vAlign w:val="bottom"/>
            <w:hideMark/>
          </w:tcPr>
          <w:p w:rsidR="003C10F5" w:rsidRPr="00240ABA" w:rsidRDefault="00014353" w:rsidP="003D53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461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974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14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89" w:type="dxa"/>
            <w:shd w:val="clear" w:color="auto" w:fill="auto"/>
            <w:vAlign w:val="bottom"/>
            <w:hideMark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0</w:t>
            </w:r>
            <w:r w:rsidR="00FB7BB6">
              <w:rPr>
                <w:rFonts w:ascii="Arial" w:eastAsia="Times New Roman" w:hAnsi="Arial" w:cs="Arial"/>
                <w:color w:val="000000"/>
              </w:rPr>
              <w:t>,</w:t>
            </w:r>
            <w:r w:rsidRPr="00240ABA">
              <w:rPr>
                <w:rFonts w:ascii="Arial" w:eastAsia="Times New Roman" w:hAnsi="Arial" w:cs="Arial"/>
                <w:color w:val="000000"/>
              </w:rPr>
              <w:t>000</w:t>
            </w:r>
          </w:p>
        </w:tc>
        <w:tc>
          <w:tcPr>
            <w:tcW w:w="889" w:type="dxa"/>
            <w:vAlign w:val="bottom"/>
          </w:tcPr>
          <w:p w:rsidR="003C10F5" w:rsidRPr="00240ABA" w:rsidRDefault="003C10F5" w:rsidP="00EE68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8</w:t>
            </w:r>
            <w:r w:rsidR="00FB7BB6">
              <w:rPr>
                <w:rFonts w:ascii="Arial" w:eastAsia="Times New Roman" w:hAnsi="Arial" w:cs="Arial"/>
                <w:color w:val="000000"/>
              </w:rPr>
              <w:t>,</w:t>
            </w:r>
            <w:r w:rsidRPr="00240ABA">
              <w:rPr>
                <w:rFonts w:ascii="Arial" w:eastAsia="Times New Roman" w:hAnsi="Arial" w:cs="Arial"/>
                <w:color w:val="000000"/>
              </w:rPr>
              <w:t>179</w:t>
            </w:r>
          </w:p>
        </w:tc>
      </w:tr>
    </w:tbl>
    <w:p w:rsidR="00451062" w:rsidRPr="00240ABA" w:rsidRDefault="00451062">
      <w:pPr>
        <w:rPr>
          <w:rFonts w:ascii="Arial" w:hAnsi="Arial" w:cs="Arial"/>
        </w:rPr>
      </w:pPr>
    </w:p>
    <w:p w:rsidR="000F5677" w:rsidRPr="00240ABA" w:rsidRDefault="000F5677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451062" w:rsidRPr="008F261B" w:rsidRDefault="00451062">
      <w:pPr>
        <w:rPr>
          <w:rFonts w:ascii="Arial" w:hAnsi="Arial" w:cs="Arial"/>
          <w:sz w:val="24"/>
          <w:szCs w:val="24"/>
        </w:rPr>
      </w:pPr>
      <w:r w:rsidRPr="008F261B">
        <w:rPr>
          <w:rFonts w:ascii="Arial" w:hAnsi="Arial" w:cs="Arial"/>
          <w:b/>
          <w:sz w:val="24"/>
          <w:szCs w:val="24"/>
        </w:rPr>
        <w:lastRenderedPageBreak/>
        <w:t>Challenges</w:t>
      </w:r>
      <w:r w:rsidR="00DB24EC" w:rsidRPr="008F261B">
        <w:rPr>
          <w:rFonts w:ascii="Arial" w:hAnsi="Arial" w:cs="Arial"/>
          <w:sz w:val="24"/>
          <w:szCs w:val="24"/>
        </w:rPr>
        <w:t xml:space="preserve"> (scale of 1 to 5 with 1 meaning not </w:t>
      </w:r>
      <w:r w:rsidR="0058047F" w:rsidRPr="008F261B">
        <w:rPr>
          <w:rFonts w:ascii="Arial" w:hAnsi="Arial" w:cs="Arial"/>
          <w:sz w:val="24"/>
          <w:szCs w:val="24"/>
        </w:rPr>
        <w:t xml:space="preserve">at all </w:t>
      </w:r>
      <w:r w:rsidR="00DB24EC" w:rsidRPr="008F261B">
        <w:rPr>
          <w:rFonts w:ascii="Arial" w:hAnsi="Arial" w:cs="Arial"/>
          <w:sz w:val="24"/>
          <w:szCs w:val="24"/>
        </w:rPr>
        <w:t>challenging and 5 meaning very challenging)</w:t>
      </w:r>
      <w:r w:rsidRPr="008F261B">
        <w:rPr>
          <w:rFonts w:ascii="Arial" w:hAnsi="Arial" w:cs="Arial"/>
          <w:sz w:val="24"/>
          <w:szCs w:val="24"/>
        </w:rPr>
        <w:t>:</w:t>
      </w:r>
    </w:p>
    <w:tbl>
      <w:tblPr>
        <w:tblW w:w="901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2"/>
        <w:gridCol w:w="1345"/>
        <w:gridCol w:w="630"/>
        <w:gridCol w:w="1085"/>
        <w:gridCol w:w="720"/>
      </w:tblGrid>
      <w:tr w:rsidR="00B23A43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23A43" w:rsidRPr="00AF2A30" w:rsidRDefault="00B23A43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Challenges to Analyzing and Storing Sequencing Data</w:t>
            </w:r>
          </w:p>
        </w:tc>
        <w:tc>
          <w:tcPr>
            <w:tcW w:w="1345" w:type="dxa"/>
          </w:tcPr>
          <w:p w:rsidR="00B23A43" w:rsidRPr="00AF2A30" w:rsidRDefault="00B23A43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23A43" w:rsidRPr="00AF2A30" w:rsidRDefault="00B23A43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23A43" w:rsidRPr="00AF2A30" w:rsidRDefault="00B23A43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Average Ratin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A43" w:rsidRPr="00AF2A30" w:rsidRDefault="00B23A43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/a</w:t>
            </w:r>
          </w:p>
        </w:tc>
      </w:tr>
      <w:tr w:rsidR="00B23A43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B23A43" w:rsidRPr="00240ABA" w:rsidRDefault="00B23A43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ata transfer (networking)</w:t>
            </w:r>
          </w:p>
        </w:tc>
        <w:tc>
          <w:tcPr>
            <w:tcW w:w="1345" w:type="dxa"/>
          </w:tcPr>
          <w:p w:rsidR="00B23A43" w:rsidRPr="00240ABA" w:rsidRDefault="00B23A43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23A43" w:rsidRPr="00240ABA" w:rsidRDefault="00B23A43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B23A43" w:rsidRPr="00240ABA" w:rsidRDefault="00B23A43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0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B23A43" w:rsidRPr="00240ABA" w:rsidRDefault="00B23A43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ccess control/security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ccess to computing power to perform the analysis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mpliance with regulations and policies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8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anagement of the data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Finding a person to perform the analysis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4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Lack of standardization of data formats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ailability of storage space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ifficulty of using open source software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Rapidly changing tools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3E1FD1" w:rsidRPr="00240ABA" w:rsidTr="00AF2A30">
        <w:trPr>
          <w:trHeight w:val="288"/>
        </w:trPr>
        <w:tc>
          <w:tcPr>
            <w:tcW w:w="5232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345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9</w:t>
            </w:r>
          </w:p>
        </w:tc>
      </w:tr>
    </w:tbl>
    <w:p w:rsidR="00451062" w:rsidRPr="00240ABA" w:rsidRDefault="00451062">
      <w:pPr>
        <w:rPr>
          <w:rFonts w:ascii="Arial" w:hAnsi="Arial" w:cs="Arial"/>
        </w:rPr>
      </w:pPr>
    </w:p>
    <w:tbl>
      <w:tblPr>
        <w:tblW w:w="77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0"/>
        <w:gridCol w:w="1255"/>
        <w:gridCol w:w="960"/>
        <w:gridCol w:w="1085"/>
        <w:gridCol w:w="960"/>
      </w:tblGrid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Challenges to Workflow</w:t>
            </w:r>
          </w:p>
        </w:tc>
        <w:tc>
          <w:tcPr>
            <w:tcW w:w="960" w:type="dxa"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Average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/a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ample prep or library construction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quencing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ata analysis and construction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torage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Moving the data along the workflow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haring the data with collaborators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9</w:t>
            </w:r>
          </w:p>
        </w:tc>
      </w:tr>
    </w:tbl>
    <w:p w:rsidR="00451062" w:rsidRPr="00240ABA" w:rsidRDefault="00451062">
      <w:pPr>
        <w:rPr>
          <w:rFonts w:ascii="Arial" w:hAnsi="Arial" w:cs="Arial"/>
        </w:rPr>
      </w:pPr>
    </w:p>
    <w:tbl>
      <w:tblPr>
        <w:tblW w:w="77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00"/>
        <w:gridCol w:w="1255"/>
        <w:gridCol w:w="960"/>
        <w:gridCol w:w="1085"/>
        <w:gridCol w:w="960"/>
      </w:tblGrid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Challenges to use of cloud computing/storage</w:t>
            </w:r>
          </w:p>
        </w:tc>
        <w:tc>
          <w:tcPr>
            <w:tcW w:w="960" w:type="dxa"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Average Rat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AF2A30" w:rsidRDefault="003E1FD1" w:rsidP="0045106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F2A30">
              <w:rPr>
                <w:rFonts w:ascii="Arial" w:eastAsia="Times New Roman" w:hAnsi="Arial" w:cs="Arial"/>
                <w:b/>
                <w:color w:val="000000"/>
              </w:rPr>
              <w:t>n/a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Cost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vailability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Knowledge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Not advanced enough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6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Data transfer issues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Security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4</w:t>
            </w:r>
          </w:p>
        </w:tc>
      </w:tr>
      <w:tr w:rsidR="003E1FD1" w:rsidRPr="00240ABA" w:rsidTr="003E1FD1">
        <w:trPr>
          <w:trHeight w:val="288"/>
        </w:trPr>
        <w:tc>
          <w:tcPr>
            <w:tcW w:w="390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960" w:type="dxa"/>
          </w:tcPr>
          <w:p w:rsidR="003E1FD1" w:rsidRPr="00240ABA" w:rsidRDefault="003E1FD1" w:rsidP="003E1FD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All Us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1FD1" w:rsidRPr="00240ABA" w:rsidRDefault="003E1FD1" w:rsidP="003C10F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240ABA">
              <w:rPr>
                <w:rFonts w:ascii="Arial" w:hAnsi="Arial" w:cs="Arial"/>
                <w:color w:val="000000"/>
              </w:rPr>
              <w:t>24</w:t>
            </w:r>
          </w:p>
        </w:tc>
      </w:tr>
    </w:tbl>
    <w:p w:rsidR="00451062" w:rsidRPr="00240ABA" w:rsidRDefault="00451062">
      <w:pPr>
        <w:rPr>
          <w:rFonts w:ascii="Arial" w:hAnsi="Arial" w:cs="Arial"/>
        </w:rPr>
      </w:pPr>
    </w:p>
    <w:p w:rsidR="0058047F" w:rsidRPr="00240ABA" w:rsidRDefault="0058047F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</w:p>
    <w:p w:rsidR="0058047F" w:rsidRPr="00921902" w:rsidRDefault="0058047F">
      <w:pPr>
        <w:rPr>
          <w:rFonts w:ascii="Arial" w:hAnsi="Arial" w:cs="Arial"/>
          <w:b/>
          <w:sz w:val="24"/>
          <w:szCs w:val="24"/>
        </w:rPr>
      </w:pPr>
      <w:r w:rsidRPr="00921902">
        <w:rPr>
          <w:rFonts w:ascii="Arial" w:hAnsi="Arial" w:cs="Arial"/>
          <w:b/>
          <w:sz w:val="24"/>
          <w:szCs w:val="24"/>
        </w:rPr>
        <w:lastRenderedPageBreak/>
        <w:t>Directory/Interview:</w:t>
      </w:r>
    </w:p>
    <w:p w:rsidR="0058047F" w:rsidRPr="00240ABA" w:rsidRDefault="0058047F">
      <w:pPr>
        <w:rPr>
          <w:rFonts w:ascii="Arial" w:hAnsi="Arial" w:cs="Arial"/>
        </w:rPr>
      </w:pPr>
    </w:p>
    <w:tbl>
      <w:tblPr>
        <w:tblW w:w="962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2790"/>
        <w:gridCol w:w="1530"/>
        <w:gridCol w:w="1260"/>
        <w:gridCol w:w="630"/>
        <w:gridCol w:w="720"/>
        <w:gridCol w:w="990"/>
        <w:gridCol w:w="1058"/>
      </w:tblGrid>
      <w:tr w:rsidR="00921902" w:rsidRPr="00240ABA" w:rsidTr="00063675">
        <w:trPr>
          <w:trHeight w:val="602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921902" w:rsidRDefault="00921902" w:rsidP="009219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Q #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58047F" w:rsidRPr="00921902" w:rsidRDefault="003E1FD1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Group Reporting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921902" w:rsidRDefault="0058047F" w:rsidP="000636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 xml:space="preserve">n who answered 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No (%)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Yes (%)</w:t>
            </w:r>
          </w:p>
        </w:tc>
      </w:tr>
      <w:tr w:rsidR="00921902" w:rsidRPr="00240ABA" w:rsidTr="00063675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your name included in a Personal</w:t>
            </w:r>
            <w:r w:rsidR="00921902">
              <w:rPr>
                <w:rFonts w:ascii="Arial" w:eastAsia="Times New Roman" w:hAnsi="Arial" w:cs="Arial"/>
                <w:color w:val="000000"/>
              </w:rPr>
              <w:t>i</w:t>
            </w:r>
            <w:r w:rsidRPr="00240ABA">
              <w:rPr>
                <w:rFonts w:ascii="Arial" w:eastAsia="Times New Roman" w:hAnsi="Arial" w:cs="Arial"/>
                <w:color w:val="000000"/>
              </w:rPr>
              <w:t>zed Medicine Directory?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58047F" w:rsidRPr="00240ABA" w:rsidRDefault="003E1FD1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Respondent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7.32</w:t>
            </w:r>
          </w:p>
        </w:tc>
      </w:tr>
      <w:tr w:rsidR="00921902" w:rsidRPr="00240ABA" w:rsidTr="00063675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240ABA" w:rsidRDefault="0058047F" w:rsidP="003E1F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6/77</w:t>
            </w:r>
          </w:p>
        </w:tc>
        <w:tc>
          <w:tcPr>
            <w:tcW w:w="279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to do a brief interview?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:rsidR="0058047F" w:rsidRPr="00240ABA" w:rsidRDefault="003E1FD1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Respondent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9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5.67</w:t>
            </w:r>
          </w:p>
        </w:tc>
      </w:tr>
    </w:tbl>
    <w:p w:rsidR="0058047F" w:rsidRPr="00240ABA" w:rsidRDefault="0058047F">
      <w:pPr>
        <w:rPr>
          <w:rFonts w:ascii="Arial" w:hAnsi="Arial" w:cs="Arial"/>
        </w:rPr>
      </w:pPr>
    </w:p>
    <w:p w:rsidR="0058047F" w:rsidRPr="00240ABA" w:rsidRDefault="0058047F">
      <w:pPr>
        <w:rPr>
          <w:rFonts w:ascii="Arial" w:hAnsi="Arial" w:cs="Arial"/>
        </w:rPr>
      </w:pPr>
    </w:p>
    <w:tbl>
      <w:tblPr>
        <w:tblW w:w="962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3060"/>
        <w:gridCol w:w="1260"/>
        <w:gridCol w:w="1260"/>
        <w:gridCol w:w="630"/>
        <w:gridCol w:w="782"/>
        <w:gridCol w:w="928"/>
        <w:gridCol w:w="1058"/>
      </w:tblGrid>
      <w:tr w:rsidR="0058047F" w:rsidRPr="00240ABA" w:rsidTr="00063675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921902" w:rsidRDefault="0058047F" w:rsidP="0092190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Q</w:t>
            </w:r>
            <w:r w:rsidR="00921902" w:rsidRPr="00921902">
              <w:rPr>
                <w:rFonts w:ascii="Arial" w:eastAsia="Times New Roman" w:hAnsi="Arial" w:cs="Arial"/>
                <w:b/>
                <w:color w:val="000000"/>
              </w:rPr>
              <w:t xml:space="preserve"> #</w:t>
            </w:r>
          </w:p>
        </w:tc>
        <w:tc>
          <w:tcPr>
            <w:tcW w:w="306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Ques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n who got ques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921902" w:rsidRDefault="0058047F" w:rsidP="0006367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 xml:space="preserve">n who answered 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No</w:t>
            </w:r>
          </w:p>
        </w:tc>
        <w:tc>
          <w:tcPr>
            <w:tcW w:w="782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Yes</w:t>
            </w:r>
          </w:p>
        </w:tc>
        <w:tc>
          <w:tcPr>
            <w:tcW w:w="928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No (%)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921902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921902">
              <w:rPr>
                <w:rFonts w:ascii="Arial" w:eastAsia="Times New Roman" w:hAnsi="Arial" w:cs="Arial"/>
                <w:b/>
                <w:color w:val="000000"/>
              </w:rPr>
              <w:t>Yes (%)</w:t>
            </w:r>
          </w:p>
        </w:tc>
      </w:tr>
      <w:tr w:rsidR="0058047F" w:rsidRPr="00240ABA" w:rsidTr="00063675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30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your name included in a Personal</w:t>
            </w:r>
            <w:r w:rsidR="00921902">
              <w:rPr>
                <w:rFonts w:ascii="Arial" w:eastAsia="Times New Roman" w:hAnsi="Arial" w:cs="Arial"/>
                <w:color w:val="000000"/>
              </w:rPr>
              <w:t>i</w:t>
            </w:r>
            <w:r w:rsidRPr="00240ABA">
              <w:rPr>
                <w:rFonts w:ascii="Arial" w:eastAsia="Times New Roman" w:hAnsi="Arial" w:cs="Arial"/>
                <w:color w:val="000000"/>
              </w:rPr>
              <w:t>zed Medicine Directory?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3E1FD1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782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6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28" w:type="dxa"/>
            <w:shd w:val="clear" w:color="auto" w:fill="auto"/>
            <w:vAlign w:val="bottom"/>
            <w:hideMark/>
          </w:tcPr>
          <w:p w:rsidR="0058047F" w:rsidRPr="00240ABA" w:rsidRDefault="003C10F5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21.84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240ABA" w:rsidRDefault="003C10F5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8.16</w:t>
            </w:r>
          </w:p>
        </w:tc>
      </w:tr>
      <w:tr w:rsidR="0058047F" w:rsidRPr="00240ABA" w:rsidTr="00063675">
        <w:trPr>
          <w:trHeight w:val="576"/>
        </w:trPr>
        <w:tc>
          <w:tcPr>
            <w:tcW w:w="642" w:type="dxa"/>
            <w:shd w:val="clear" w:color="auto" w:fill="auto"/>
            <w:vAlign w:val="bottom"/>
            <w:hideMark/>
          </w:tcPr>
          <w:p w:rsidR="0058047F" w:rsidRPr="00240ABA" w:rsidRDefault="0058047F" w:rsidP="003E1F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76/77</w:t>
            </w:r>
          </w:p>
        </w:tc>
        <w:tc>
          <w:tcPr>
            <w:tcW w:w="30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Would you like to do a brief interview?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3E1FD1" w:rsidP="005804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All User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8</w:t>
            </w:r>
            <w:r w:rsidR="003C10F5" w:rsidRPr="00240AB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:rsidR="0058047F" w:rsidRPr="00240ABA" w:rsidRDefault="0058047F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782" w:type="dxa"/>
            <w:shd w:val="clear" w:color="auto" w:fill="auto"/>
            <w:vAlign w:val="bottom"/>
            <w:hideMark/>
          </w:tcPr>
          <w:p w:rsidR="0058047F" w:rsidRPr="00240ABA" w:rsidRDefault="003C10F5" w:rsidP="003C10F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28" w:type="dxa"/>
            <w:shd w:val="clear" w:color="auto" w:fill="auto"/>
            <w:vAlign w:val="bottom"/>
            <w:hideMark/>
          </w:tcPr>
          <w:p w:rsidR="0058047F" w:rsidRPr="00240ABA" w:rsidRDefault="003C10F5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40.23</w:t>
            </w:r>
          </w:p>
        </w:tc>
        <w:tc>
          <w:tcPr>
            <w:tcW w:w="1058" w:type="dxa"/>
            <w:shd w:val="clear" w:color="auto" w:fill="auto"/>
            <w:vAlign w:val="bottom"/>
            <w:hideMark/>
          </w:tcPr>
          <w:p w:rsidR="0058047F" w:rsidRPr="00240ABA" w:rsidRDefault="003C10F5" w:rsidP="005804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40ABA">
              <w:rPr>
                <w:rFonts w:ascii="Arial" w:eastAsia="Times New Roman" w:hAnsi="Arial" w:cs="Arial"/>
                <w:color w:val="000000"/>
              </w:rPr>
              <w:t>59.77</w:t>
            </w:r>
          </w:p>
        </w:tc>
      </w:tr>
    </w:tbl>
    <w:p w:rsidR="0058047F" w:rsidRPr="00240ABA" w:rsidRDefault="0058047F">
      <w:pPr>
        <w:rPr>
          <w:rFonts w:ascii="Arial" w:hAnsi="Arial" w:cs="Arial"/>
        </w:rPr>
      </w:pPr>
    </w:p>
    <w:p w:rsidR="0058047F" w:rsidRPr="00240ABA" w:rsidRDefault="0058047F">
      <w:pPr>
        <w:rPr>
          <w:rFonts w:ascii="Arial" w:hAnsi="Arial" w:cs="Arial"/>
        </w:rPr>
      </w:pPr>
      <w:r w:rsidRPr="00240ABA">
        <w:rPr>
          <w:rFonts w:ascii="Arial" w:hAnsi="Arial" w:cs="Arial"/>
        </w:rPr>
        <w:br w:type="page"/>
      </w:r>
      <w:bookmarkStart w:id="0" w:name="_GoBack"/>
      <w:bookmarkEnd w:id="0"/>
    </w:p>
    <w:p w:rsidR="0058047F" w:rsidRPr="00921902" w:rsidRDefault="0058047F">
      <w:pPr>
        <w:rPr>
          <w:rFonts w:ascii="Arial" w:hAnsi="Arial" w:cs="Arial"/>
          <w:b/>
          <w:sz w:val="24"/>
          <w:szCs w:val="24"/>
        </w:rPr>
      </w:pPr>
      <w:r w:rsidRPr="00921902">
        <w:rPr>
          <w:rFonts w:ascii="Arial" w:hAnsi="Arial" w:cs="Arial"/>
          <w:b/>
          <w:sz w:val="24"/>
          <w:szCs w:val="24"/>
        </w:rPr>
        <w:lastRenderedPageBreak/>
        <w:t>Comparison of Application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350"/>
        <w:gridCol w:w="1710"/>
        <w:gridCol w:w="1440"/>
      </w:tblGrid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Appli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Currently Usin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Suits Objectiv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Same People</w:t>
            </w:r>
          </w:p>
        </w:tc>
      </w:tr>
      <w:tr w:rsidR="000529B0" w:rsidRPr="00240ABA" w:rsidTr="003A18A9">
        <w:trPr>
          <w:trHeight w:val="207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Targeted Sequencing (Ampli-Seq or Target Seq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3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Whole exome sequencing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1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Whole genome sequencing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3</w:t>
            </w:r>
          </w:p>
        </w:tc>
      </w:tr>
      <w:tr w:rsidR="000529B0" w:rsidRPr="00240ABA" w:rsidTr="003A18A9">
        <w:trPr>
          <w:trHeight w:val="459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RNAseq for gene expression or splice variant characterization or novel RNA discovery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B6385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  <w:r w:rsidR="00B63858" w:rsidRPr="00240AB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5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RNAseq for miRNA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7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MethylSeq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5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CHiPSeq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3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None/</w:t>
            </w:r>
            <w:proofErr w:type="spellStart"/>
            <w:r w:rsidRPr="00240ABA">
              <w:rPr>
                <w:rFonts w:ascii="Arial" w:eastAsia="Times New Roman" w:hAnsi="Arial" w:cs="Arial"/>
              </w:rPr>
              <w:t>NotSure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</w:p>
        </w:tc>
      </w:tr>
      <w:tr w:rsidR="000529B0" w:rsidRPr="00240ABA" w:rsidTr="003A18A9">
        <w:trPr>
          <w:trHeight w:val="264"/>
        </w:trPr>
        <w:tc>
          <w:tcPr>
            <w:tcW w:w="4962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</w:p>
        </w:tc>
      </w:tr>
    </w:tbl>
    <w:p w:rsidR="000529B0" w:rsidRPr="00240ABA" w:rsidRDefault="000529B0">
      <w:pPr>
        <w:rPr>
          <w:rFonts w:ascii="Arial" w:hAnsi="Arial" w:cs="Arial"/>
        </w:rPr>
      </w:pPr>
    </w:p>
    <w:p w:rsidR="0058047F" w:rsidRPr="00240ABA" w:rsidRDefault="0058047F">
      <w:pPr>
        <w:rPr>
          <w:rFonts w:ascii="Arial" w:hAnsi="Arial" w:cs="Arial"/>
        </w:rPr>
      </w:pPr>
    </w:p>
    <w:p w:rsidR="0058047F" w:rsidRPr="00921902" w:rsidRDefault="0058047F">
      <w:pPr>
        <w:rPr>
          <w:rFonts w:ascii="Arial" w:hAnsi="Arial" w:cs="Arial"/>
          <w:b/>
          <w:sz w:val="24"/>
          <w:szCs w:val="24"/>
        </w:rPr>
      </w:pPr>
      <w:r w:rsidRPr="00921902">
        <w:rPr>
          <w:rFonts w:ascii="Arial" w:hAnsi="Arial" w:cs="Arial"/>
          <w:b/>
          <w:sz w:val="24"/>
          <w:szCs w:val="24"/>
        </w:rPr>
        <w:t>Comparison of Platforms/Methods:</w:t>
      </w:r>
    </w:p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79"/>
        <w:gridCol w:w="1867"/>
        <w:gridCol w:w="1928"/>
        <w:gridCol w:w="1586"/>
      </w:tblGrid>
      <w:tr w:rsidR="000529B0" w:rsidRPr="00240ABA" w:rsidTr="000529B0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Platform/Meth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Currently Us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Suits Objectiv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921902" w:rsidRDefault="000529B0" w:rsidP="000529B0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921902">
              <w:rPr>
                <w:rFonts w:ascii="Arial" w:eastAsia="Times New Roman" w:hAnsi="Arial" w:cs="Arial"/>
                <w:b/>
              </w:rPr>
              <w:t>Same People</w:t>
            </w:r>
          </w:p>
        </w:tc>
      </w:tr>
      <w:tr w:rsidR="000529B0" w:rsidRPr="00240ABA" w:rsidTr="000529B0">
        <w:trPr>
          <w:trHeight w:val="279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Ion semiconductor (Ion Torrent sequencing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B63858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</w:t>
            </w:r>
            <w:r w:rsidR="00B63858" w:rsidRPr="00240AB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2</w:t>
            </w:r>
          </w:p>
        </w:tc>
      </w:tr>
      <w:tr w:rsidR="000529B0" w:rsidRPr="00240ABA" w:rsidTr="000529B0">
        <w:trPr>
          <w:trHeight w:val="264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Pyrosequencing (Roche 454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6</w:t>
            </w:r>
          </w:p>
        </w:tc>
      </w:tr>
      <w:tr w:rsidR="000529B0" w:rsidRPr="00240ABA" w:rsidTr="000529B0">
        <w:trPr>
          <w:trHeight w:val="279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Sequencing by synthesis (Illumina: HiSeq or MiSeq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  <w:r w:rsidR="00B63858" w:rsidRPr="00240AB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8</w:t>
            </w:r>
          </w:p>
        </w:tc>
      </w:tr>
      <w:tr w:rsidR="000529B0" w:rsidRPr="00240ABA" w:rsidTr="000529B0">
        <w:trPr>
          <w:trHeight w:val="270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Sequencing by ligation (</w:t>
            </w:r>
            <w:proofErr w:type="spellStart"/>
            <w:r w:rsidRPr="00240ABA">
              <w:rPr>
                <w:rFonts w:ascii="Arial" w:eastAsia="Times New Roman" w:hAnsi="Arial" w:cs="Arial"/>
              </w:rPr>
              <w:t>LifeSOLiD</w:t>
            </w:r>
            <w:proofErr w:type="spellEnd"/>
            <w:r w:rsidRPr="00240ABA">
              <w:rPr>
                <w:rFonts w:ascii="Arial" w:eastAsia="Times New Roman" w:hAnsi="Arial" w:cs="Arial"/>
              </w:rPr>
              <w:t xml:space="preserve"> sequencing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</w:tr>
      <w:tr w:rsidR="000529B0" w:rsidRPr="00240ABA" w:rsidTr="000529B0">
        <w:trPr>
          <w:trHeight w:val="261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Chain termination (Sanger sequencing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6</w:t>
            </w:r>
          </w:p>
        </w:tc>
      </w:tr>
      <w:tr w:rsidR="000529B0" w:rsidRPr="00240ABA" w:rsidTr="000529B0">
        <w:trPr>
          <w:trHeight w:val="264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None/Not Su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</w:tr>
      <w:tr w:rsidR="000529B0" w:rsidRPr="00240ABA" w:rsidTr="000529B0">
        <w:trPr>
          <w:trHeight w:val="264"/>
        </w:trPr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B63858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29B0" w:rsidRPr="00240ABA" w:rsidRDefault="000529B0" w:rsidP="000529B0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240ABA">
              <w:rPr>
                <w:rFonts w:ascii="Arial" w:eastAsia="Times New Roman" w:hAnsi="Arial" w:cs="Arial"/>
              </w:rPr>
              <w:t>0</w:t>
            </w:r>
          </w:p>
        </w:tc>
      </w:tr>
    </w:tbl>
    <w:p w:rsidR="000529B0" w:rsidRPr="00240ABA" w:rsidRDefault="000529B0">
      <w:pPr>
        <w:rPr>
          <w:rFonts w:ascii="Arial" w:hAnsi="Arial" w:cs="Arial"/>
        </w:rPr>
      </w:pPr>
    </w:p>
    <w:sectPr w:rsidR="000529B0" w:rsidRPr="00240ABA" w:rsidSect="004510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2A"/>
    <w:rsid w:val="00012D20"/>
    <w:rsid w:val="00014353"/>
    <w:rsid w:val="000529B0"/>
    <w:rsid w:val="00063675"/>
    <w:rsid w:val="000C7133"/>
    <w:rsid w:val="000F5677"/>
    <w:rsid w:val="00114810"/>
    <w:rsid w:val="00121CAD"/>
    <w:rsid w:val="00196116"/>
    <w:rsid w:val="001B4E84"/>
    <w:rsid w:val="001B6D93"/>
    <w:rsid w:val="001D03E4"/>
    <w:rsid w:val="002350AF"/>
    <w:rsid w:val="00240ABA"/>
    <w:rsid w:val="002A53A3"/>
    <w:rsid w:val="002E31CE"/>
    <w:rsid w:val="002E345A"/>
    <w:rsid w:val="003969B9"/>
    <w:rsid w:val="003A132B"/>
    <w:rsid w:val="003A18A9"/>
    <w:rsid w:val="003A59FC"/>
    <w:rsid w:val="003C10F5"/>
    <w:rsid w:val="003D5369"/>
    <w:rsid w:val="003E1FD1"/>
    <w:rsid w:val="00424FD5"/>
    <w:rsid w:val="00427509"/>
    <w:rsid w:val="00440656"/>
    <w:rsid w:val="00451062"/>
    <w:rsid w:val="004551AC"/>
    <w:rsid w:val="0058047F"/>
    <w:rsid w:val="005D6EE9"/>
    <w:rsid w:val="00613701"/>
    <w:rsid w:val="00626113"/>
    <w:rsid w:val="006B0F88"/>
    <w:rsid w:val="006D3B08"/>
    <w:rsid w:val="00777614"/>
    <w:rsid w:val="007B53F4"/>
    <w:rsid w:val="007D33F1"/>
    <w:rsid w:val="00807B91"/>
    <w:rsid w:val="008339AC"/>
    <w:rsid w:val="008743C2"/>
    <w:rsid w:val="008943D7"/>
    <w:rsid w:val="008D5E51"/>
    <w:rsid w:val="008E6FEE"/>
    <w:rsid w:val="008F261B"/>
    <w:rsid w:val="00921902"/>
    <w:rsid w:val="0097657F"/>
    <w:rsid w:val="00A454C1"/>
    <w:rsid w:val="00A6089B"/>
    <w:rsid w:val="00A84830"/>
    <w:rsid w:val="00AA41C7"/>
    <w:rsid w:val="00AC3C2A"/>
    <w:rsid w:val="00AD03D9"/>
    <w:rsid w:val="00AF1F3C"/>
    <w:rsid w:val="00AF2A30"/>
    <w:rsid w:val="00B23A43"/>
    <w:rsid w:val="00B5204C"/>
    <w:rsid w:val="00B5250D"/>
    <w:rsid w:val="00B63858"/>
    <w:rsid w:val="00BD0FB0"/>
    <w:rsid w:val="00C769B6"/>
    <w:rsid w:val="00C80BFD"/>
    <w:rsid w:val="00C81C35"/>
    <w:rsid w:val="00CA5CC0"/>
    <w:rsid w:val="00D2215E"/>
    <w:rsid w:val="00D4272D"/>
    <w:rsid w:val="00D53EE9"/>
    <w:rsid w:val="00D923BF"/>
    <w:rsid w:val="00DA0689"/>
    <w:rsid w:val="00DA4262"/>
    <w:rsid w:val="00DB24EC"/>
    <w:rsid w:val="00DC59C5"/>
    <w:rsid w:val="00E43648"/>
    <w:rsid w:val="00EE5767"/>
    <w:rsid w:val="00EE687F"/>
    <w:rsid w:val="00F34C54"/>
    <w:rsid w:val="00F64AEE"/>
    <w:rsid w:val="00F90AE0"/>
    <w:rsid w:val="00FA3DCD"/>
    <w:rsid w:val="00FA727A"/>
    <w:rsid w:val="00FB7BB6"/>
    <w:rsid w:val="00FC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6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8649C-F61B-4B06-B036-BB138C92E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6</Pages>
  <Words>2451</Words>
  <Characters>1397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goex</dc:creator>
  <cp:lastModifiedBy>Julia Corrigan</cp:lastModifiedBy>
  <cp:revision>29</cp:revision>
  <cp:lastPrinted>2013-03-08T13:04:00Z</cp:lastPrinted>
  <dcterms:created xsi:type="dcterms:W3CDTF">2015-06-10T16:07:00Z</dcterms:created>
  <dcterms:modified xsi:type="dcterms:W3CDTF">2015-06-10T17:39:00Z</dcterms:modified>
</cp:coreProperties>
</file>